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1C9C7" w14:textId="091CD7CC" w:rsidR="00805E56" w:rsidRPr="0089311B" w:rsidRDefault="00805E56" w:rsidP="00D55BD8">
      <w:pPr>
        <w:spacing w:line="48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89311B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r w:rsidR="00B019E8" w:rsidRPr="0089311B">
        <w:rPr>
          <w:rFonts w:ascii="Times New Roman" w:hAnsi="Times New Roman" w:cs="Times New Roman"/>
          <w:b/>
          <w:bCs/>
          <w:sz w:val="40"/>
          <w:szCs w:val="40"/>
        </w:rPr>
        <w:t>ry</w:t>
      </w:r>
      <w:r w:rsidRPr="0089311B">
        <w:rPr>
          <w:rFonts w:ascii="Times New Roman" w:hAnsi="Times New Roman" w:cs="Times New Roman"/>
          <w:b/>
          <w:bCs/>
          <w:sz w:val="40"/>
          <w:szCs w:val="40"/>
        </w:rPr>
        <w:t xml:space="preserve"> tables</w:t>
      </w:r>
    </w:p>
    <w:p w14:paraId="03AC1A03" w14:textId="66832A23" w:rsidR="002B7B82" w:rsidRPr="0089311B" w:rsidRDefault="004A5915" w:rsidP="00D55BD8">
      <w:pPr>
        <w:spacing w:line="480" w:lineRule="auto"/>
        <w:rPr>
          <w:rFonts w:ascii="Times New Roman" w:hAnsi="Times New Roman" w:cs="Times New Roman"/>
          <w:b/>
          <w:bCs/>
        </w:rPr>
      </w:pPr>
      <w:r w:rsidRPr="0089311B">
        <w:rPr>
          <w:rFonts w:ascii="Times New Roman" w:hAnsi="Times New Roman" w:cs="Times New Roman"/>
          <w:b/>
          <w:bCs/>
        </w:rPr>
        <w:t>Supplementa</w:t>
      </w:r>
      <w:r w:rsidR="00B019E8" w:rsidRPr="0089311B">
        <w:rPr>
          <w:rFonts w:ascii="Times New Roman" w:hAnsi="Times New Roman" w:cs="Times New Roman"/>
          <w:b/>
          <w:bCs/>
        </w:rPr>
        <w:t>ry</w:t>
      </w:r>
      <w:r w:rsidRPr="0089311B">
        <w:rPr>
          <w:rFonts w:ascii="Times New Roman" w:hAnsi="Times New Roman" w:cs="Times New Roman"/>
          <w:b/>
          <w:bCs/>
        </w:rPr>
        <w:t xml:space="preserve"> </w:t>
      </w:r>
      <w:r w:rsidR="000508E9">
        <w:rPr>
          <w:rFonts w:ascii="Times New Roman" w:hAnsi="Times New Roman" w:cs="Times New Roman"/>
          <w:b/>
          <w:bCs/>
        </w:rPr>
        <w:t>T</w:t>
      </w:r>
      <w:r w:rsidR="002B7B82" w:rsidRPr="0089311B">
        <w:rPr>
          <w:rFonts w:ascii="Times New Roman" w:hAnsi="Times New Roman" w:cs="Times New Roman"/>
          <w:b/>
          <w:bCs/>
        </w:rPr>
        <w:t xml:space="preserve">able </w:t>
      </w:r>
      <w:r w:rsidRPr="0089311B">
        <w:rPr>
          <w:rFonts w:ascii="Times New Roman" w:hAnsi="Times New Roman" w:cs="Times New Roman"/>
          <w:b/>
          <w:bCs/>
        </w:rPr>
        <w:t>1</w:t>
      </w:r>
      <w:r w:rsidR="002B7B82" w:rsidRPr="0089311B">
        <w:rPr>
          <w:rFonts w:ascii="Times New Roman" w:hAnsi="Times New Roman" w:cs="Times New Roman"/>
          <w:b/>
          <w:bCs/>
        </w:rPr>
        <w:t>. Reasons for consolidation ICIs discontinu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</w:tblGrid>
      <w:tr w:rsidR="002B7B82" w:rsidRPr="0089311B" w14:paraId="40728FE3" w14:textId="77777777" w:rsidTr="00E874C9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EA8E6" w14:textId="77777777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26828" w14:textId="77777777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Patients, No.(%)</w:t>
            </w:r>
          </w:p>
        </w:tc>
      </w:tr>
      <w:tr w:rsidR="002B7B82" w:rsidRPr="0089311B" w14:paraId="726CA8D8" w14:textId="77777777" w:rsidTr="00E874C9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606CAA4" w14:textId="77777777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Completed treat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D989A84" w14:textId="7AD89255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5</w:t>
            </w:r>
            <w:r w:rsidR="0085048D" w:rsidRPr="0089311B">
              <w:rPr>
                <w:rFonts w:ascii="Times New Roman" w:hAnsi="Times New Roman" w:cs="Times New Roman"/>
              </w:rPr>
              <w:t>2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4</w:t>
            </w:r>
            <w:r w:rsidR="0085048D" w:rsidRPr="0089311B">
              <w:rPr>
                <w:rFonts w:ascii="Times New Roman" w:hAnsi="Times New Roman" w:cs="Times New Roman"/>
              </w:rPr>
              <w:t>2</w:t>
            </w:r>
            <w:r w:rsidRPr="0089311B">
              <w:rPr>
                <w:rFonts w:ascii="Times New Roman" w:hAnsi="Times New Roman" w:cs="Times New Roman"/>
              </w:rPr>
              <w:t>.</w:t>
            </w:r>
            <w:r w:rsidR="0085048D" w:rsidRPr="0089311B">
              <w:rPr>
                <w:rFonts w:ascii="Times New Roman" w:hAnsi="Times New Roman" w:cs="Times New Roman"/>
              </w:rPr>
              <w:t>3</w:t>
            </w:r>
            <w:r w:rsidRPr="0089311B">
              <w:rPr>
                <w:rFonts w:ascii="Times New Roman" w:hAnsi="Times New Roman" w:cs="Times New Roman"/>
              </w:rPr>
              <w:t>)</w:t>
            </w:r>
          </w:p>
        </w:tc>
      </w:tr>
      <w:tr w:rsidR="002B7B82" w:rsidRPr="0089311B" w14:paraId="56227501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4D966014" w14:textId="382166D1" w:rsidR="002B7B82" w:rsidRPr="0089311B" w:rsidRDefault="00DF4E13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Ong</w:t>
            </w:r>
            <w:r w:rsidR="002B7B82" w:rsidRPr="0089311B">
              <w:rPr>
                <w:rFonts w:ascii="Times New Roman" w:hAnsi="Times New Roman" w:cs="Times New Roman"/>
              </w:rPr>
              <w:t>oing</w:t>
            </w:r>
          </w:p>
          <w:p w14:paraId="1CF0B19D" w14:textId="0DCFC2D6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Disc</w:t>
            </w:r>
            <w:r w:rsidR="009C0237" w:rsidRPr="0089311B">
              <w:rPr>
                <w:rFonts w:ascii="Times New Roman" w:hAnsi="Times New Roman" w:cs="Times New Roman"/>
              </w:rPr>
              <w:t>ontin</w:t>
            </w:r>
            <w:r w:rsidRPr="0089311B">
              <w:rPr>
                <w:rFonts w:ascii="Times New Roman" w:hAnsi="Times New Roman" w:cs="Times New Roman"/>
              </w:rPr>
              <w:t>uation</w:t>
            </w:r>
          </w:p>
        </w:tc>
        <w:tc>
          <w:tcPr>
            <w:tcW w:w="1985" w:type="dxa"/>
            <w:noWrap/>
            <w:hideMark/>
          </w:tcPr>
          <w:p w14:paraId="70999FE5" w14:textId="6172D35E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5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4.1)</w:t>
            </w:r>
          </w:p>
          <w:p w14:paraId="58DA9F69" w14:textId="77777777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</w:p>
        </w:tc>
      </w:tr>
      <w:tr w:rsidR="002B7B82" w:rsidRPr="0089311B" w14:paraId="538F045C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02EF9CDB" w14:textId="77777777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 xml:space="preserve">    Pneumonitis</w:t>
            </w:r>
          </w:p>
        </w:tc>
        <w:tc>
          <w:tcPr>
            <w:tcW w:w="1985" w:type="dxa"/>
            <w:noWrap/>
            <w:hideMark/>
          </w:tcPr>
          <w:p w14:paraId="3D6129D7" w14:textId="0D23AD2B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28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22.8)</w:t>
            </w:r>
          </w:p>
        </w:tc>
      </w:tr>
      <w:tr w:rsidR="002B7B82" w:rsidRPr="0089311B" w14:paraId="17282F0F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30A71371" w14:textId="7DA9E62D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 xml:space="preserve">    Disease progression</w:t>
            </w:r>
          </w:p>
        </w:tc>
        <w:tc>
          <w:tcPr>
            <w:tcW w:w="1985" w:type="dxa"/>
            <w:noWrap/>
            <w:hideMark/>
          </w:tcPr>
          <w:p w14:paraId="14A19D9C" w14:textId="2CB7134E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2</w:t>
            </w:r>
            <w:r w:rsidR="0085048D" w:rsidRPr="0089311B">
              <w:rPr>
                <w:rFonts w:ascii="Times New Roman" w:hAnsi="Times New Roman" w:cs="Times New Roman"/>
              </w:rPr>
              <w:t>4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</w:t>
            </w:r>
            <w:r w:rsidR="0085048D" w:rsidRPr="0089311B">
              <w:rPr>
                <w:rFonts w:ascii="Times New Roman" w:hAnsi="Times New Roman" w:cs="Times New Roman"/>
              </w:rPr>
              <w:t>19.5</w:t>
            </w:r>
            <w:r w:rsidRPr="0089311B">
              <w:rPr>
                <w:rFonts w:ascii="Times New Roman" w:hAnsi="Times New Roman" w:cs="Times New Roman"/>
              </w:rPr>
              <w:t>)</w:t>
            </w:r>
          </w:p>
        </w:tc>
      </w:tr>
      <w:tr w:rsidR="002B7B82" w:rsidRPr="0089311B" w14:paraId="034C5DCF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7BA20D90" w14:textId="78E4793A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 xml:space="preserve">    Other ICIs-related AEs</w:t>
            </w:r>
          </w:p>
        </w:tc>
        <w:tc>
          <w:tcPr>
            <w:tcW w:w="1985" w:type="dxa"/>
            <w:noWrap/>
            <w:hideMark/>
          </w:tcPr>
          <w:p w14:paraId="12EF5995" w14:textId="6C3B6378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3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2.4)</w:t>
            </w:r>
          </w:p>
        </w:tc>
      </w:tr>
      <w:tr w:rsidR="002B7B82" w:rsidRPr="0089311B" w14:paraId="5B8A3CE0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23B775EA" w14:textId="0A3E79DF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 xml:space="preserve">    Pneumonia</w:t>
            </w:r>
          </w:p>
        </w:tc>
        <w:tc>
          <w:tcPr>
            <w:tcW w:w="1985" w:type="dxa"/>
            <w:noWrap/>
            <w:hideMark/>
          </w:tcPr>
          <w:p w14:paraId="50334FD3" w14:textId="3D63E589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3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2.4)</w:t>
            </w:r>
          </w:p>
        </w:tc>
      </w:tr>
      <w:tr w:rsidR="002B7B82" w:rsidRPr="0089311B" w14:paraId="4FDD341A" w14:textId="77777777" w:rsidTr="00E874C9">
        <w:trPr>
          <w:trHeight w:val="320"/>
        </w:trPr>
        <w:tc>
          <w:tcPr>
            <w:tcW w:w="2977" w:type="dxa"/>
            <w:noWrap/>
            <w:hideMark/>
          </w:tcPr>
          <w:p w14:paraId="614E3471" w14:textId="4676DFE8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 xml:space="preserve">    Patient decision</w:t>
            </w:r>
          </w:p>
        </w:tc>
        <w:tc>
          <w:tcPr>
            <w:tcW w:w="1985" w:type="dxa"/>
            <w:noWrap/>
            <w:hideMark/>
          </w:tcPr>
          <w:p w14:paraId="103EAF71" w14:textId="3C6984D3" w:rsidR="002B7B82" w:rsidRPr="0089311B" w:rsidRDefault="002B7B82" w:rsidP="004F3F91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8</w:t>
            </w:r>
            <w:r w:rsidR="0027172F">
              <w:rPr>
                <w:rFonts w:ascii="Times New Roman" w:hAnsi="Times New Roman" w:cs="Times New Roman"/>
              </w:rPr>
              <w:t xml:space="preserve"> </w:t>
            </w:r>
            <w:r w:rsidRPr="0089311B">
              <w:rPr>
                <w:rFonts w:ascii="Times New Roman" w:hAnsi="Times New Roman" w:cs="Times New Roman"/>
              </w:rPr>
              <w:t>(6.5)</w:t>
            </w:r>
          </w:p>
        </w:tc>
      </w:tr>
    </w:tbl>
    <w:p w14:paraId="180E1AFB" w14:textId="5866B3DB" w:rsidR="00132759" w:rsidRPr="0089311B" w:rsidRDefault="00F2742B" w:rsidP="00D55BD8">
      <w:pPr>
        <w:spacing w:line="480" w:lineRule="auto"/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</w:rPr>
        <w:t xml:space="preserve">Abbreviations: </w:t>
      </w:r>
      <w:r w:rsidR="00CA788C" w:rsidRPr="0089311B">
        <w:rPr>
          <w:rFonts w:ascii="Times New Roman" w:hAnsi="Times New Roman" w:cs="Times New Roman"/>
        </w:rPr>
        <w:t>I</w:t>
      </w:r>
      <w:r w:rsidRPr="0089311B">
        <w:rPr>
          <w:rFonts w:ascii="Times New Roman" w:hAnsi="Times New Roman" w:cs="Times New Roman"/>
        </w:rPr>
        <w:t>CIs = immune checkpoint inhibitors; AEs= adverse events.</w:t>
      </w:r>
    </w:p>
    <w:p w14:paraId="770ECA12" w14:textId="7630CF8F" w:rsidR="00D55BD8" w:rsidRPr="0089311B" w:rsidRDefault="00D55BD8" w:rsidP="00D55BD8">
      <w:pPr>
        <w:spacing w:line="480" w:lineRule="auto"/>
        <w:rPr>
          <w:rFonts w:ascii="Times New Roman" w:hAnsi="Times New Roman" w:cs="Times New Roman"/>
        </w:rPr>
      </w:pPr>
    </w:p>
    <w:p w14:paraId="57A3F735" w14:textId="291149CA" w:rsidR="00AF376C" w:rsidRPr="0089311B" w:rsidRDefault="00AF376C" w:rsidP="00AF376C">
      <w:pPr>
        <w:spacing w:line="480" w:lineRule="auto"/>
        <w:rPr>
          <w:rFonts w:ascii="Times New Roman" w:hAnsi="Times New Roman" w:cs="Times New Roman"/>
          <w:b/>
          <w:bCs/>
        </w:rPr>
      </w:pPr>
      <w:r w:rsidRPr="0089311B">
        <w:rPr>
          <w:rFonts w:ascii="Times New Roman" w:hAnsi="Times New Roman" w:cs="Times New Roman"/>
          <w:b/>
          <w:bCs/>
        </w:rPr>
        <w:t xml:space="preserve">Supplementary </w:t>
      </w:r>
      <w:r w:rsidR="000508E9">
        <w:rPr>
          <w:rFonts w:ascii="Times New Roman" w:hAnsi="Times New Roman" w:cs="Times New Roman"/>
          <w:b/>
          <w:bCs/>
        </w:rPr>
        <w:t>T</w:t>
      </w:r>
      <w:r w:rsidRPr="0089311B">
        <w:rPr>
          <w:rFonts w:ascii="Times New Roman" w:hAnsi="Times New Roman" w:cs="Times New Roman"/>
          <w:b/>
          <w:bCs/>
        </w:rPr>
        <w:t xml:space="preserve">able </w:t>
      </w:r>
      <w:r w:rsidR="008E777F" w:rsidRPr="0089311B">
        <w:rPr>
          <w:rFonts w:ascii="Times New Roman" w:hAnsi="Times New Roman" w:cs="Times New Roman"/>
          <w:b/>
          <w:bCs/>
        </w:rPr>
        <w:t>2</w:t>
      </w:r>
      <w:r w:rsidRPr="0089311B">
        <w:rPr>
          <w:rFonts w:ascii="Times New Roman" w:hAnsi="Times New Roman" w:cs="Times New Roman"/>
          <w:b/>
          <w:bCs/>
        </w:rPr>
        <w:t xml:space="preserve">. </w:t>
      </w:r>
      <w:r w:rsidRPr="0089311B">
        <w:rPr>
          <w:rFonts w:ascii="Times New Roman" w:hAnsi="Times New Roman" w:cs="Times New Roman"/>
          <w:b/>
          <w:bCs/>
          <w:color w:val="000000"/>
        </w:rPr>
        <w:t>Patterns of first failure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2835"/>
        <w:gridCol w:w="1701"/>
        <w:gridCol w:w="851"/>
      </w:tblGrid>
      <w:tr w:rsidR="00AF376C" w:rsidRPr="0089311B" w14:paraId="09F91274" w14:textId="77777777" w:rsidTr="001D2AE5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FA124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5C9B5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otal (n=12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7E03F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Induction plus consolidation ICIs (n=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2B345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Consolidation ICIs (n=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42481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AF376C" w:rsidRPr="0089311B" w14:paraId="22AD6881" w14:textId="77777777" w:rsidTr="001D2AE5"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14:paraId="33459859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An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FF26E9E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52 (42.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628A6688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28C6604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8 (46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3295E7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197</w:t>
            </w:r>
          </w:p>
        </w:tc>
      </w:tr>
      <w:tr w:rsidR="00AF376C" w:rsidRPr="0089311B" w14:paraId="72C77FEC" w14:textId="77777777" w:rsidTr="001D2AE5">
        <w:tc>
          <w:tcPr>
            <w:tcW w:w="2802" w:type="dxa"/>
            <w:vAlign w:val="bottom"/>
          </w:tcPr>
          <w:p w14:paraId="718EEF6E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Distant metastasis</w:t>
            </w:r>
          </w:p>
        </w:tc>
        <w:tc>
          <w:tcPr>
            <w:tcW w:w="1275" w:type="dxa"/>
            <w:vAlign w:val="bottom"/>
          </w:tcPr>
          <w:p w14:paraId="1384559C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1 (17.1)</w:t>
            </w:r>
          </w:p>
        </w:tc>
        <w:tc>
          <w:tcPr>
            <w:tcW w:w="2835" w:type="dxa"/>
            <w:vAlign w:val="bottom"/>
          </w:tcPr>
          <w:p w14:paraId="56D504E2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 (4.9)</w:t>
            </w:r>
          </w:p>
        </w:tc>
        <w:tc>
          <w:tcPr>
            <w:tcW w:w="1701" w:type="dxa"/>
            <w:vAlign w:val="bottom"/>
          </w:tcPr>
          <w:p w14:paraId="45292951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9 (23.2)</w:t>
            </w:r>
          </w:p>
        </w:tc>
        <w:tc>
          <w:tcPr>
            <w:tcW w:w="851" w:type="dxa"/>
            <w:vAlign w:val="bottom"/>
          </w:tcPr>
          <w:p w14:paraId="5722F2BF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011</w:t>
            </w:r>
            <w:r w:rsidRPr="0089311B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F376C" w:rsidRPr="0089311B" w14:paraId="51B92B6F" w14:textId="77777777" w:rsidTr="001D2AE5">
        <w:tc>
          <w:tcPr>
            <w:tcW w:w="2802" w:type="dxa"/>
            <w:vAlign w:val="bottom"/>
          </w:tcPr>
          <w:p w14:paraId="6A836835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Locoregional progression</w:t>
            </w:r>
          </w:p>
        </w:tc>
        <w:tc>
          <w:tcPr>
            <w:tcW w:w="1275" w:type="dxa"/>
            <w:vAlign w:val="bottom"/>
          </w:tcPr>
          <w:p w14:paraId="4E41B39C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1 (25.2)</w:t>
            </w:r>
          </w:p>
        </w:tc>
        <w:tc>
          <w:tcPr>
            <w:tcW w:w="2835" w:type="dxa"/>
            <w:vAlign w:val="bottom"/>
          </w:tcPr>
          <w:p w14:paraId="49945943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2 (29.3)</w:t>
            </w:r>
          </w:p>
        </w:tc>
        <w:tc>
          <w:tcPr>
            <w:tcW w:w="1701" w:type="dxa"/>
            <w:vAlign w:val="bottom"/>
          </w:tcPr>
          <w:p w14:paraId="5B314744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9 (23.2)</w:t>
            </w:r>
          </w:p>
        </w:tc>
        <w:tc>
          <w:tcPr>
            <w:tcW w:w="851" w:type="dxa"/>
            <w:vAlign w:val="bottom"/>
          </w:tcPr>
          <w:p w14:paraId="0C87D313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463</w:t>
            </w:r>
          </w:p>
        </w:tc>
      </w:tr>
      <w:tr w:rsidR="00AF376C" w:rsidRPr="0089311B" w14:paraId="27754C59" w14:textId="77777777" w:rsidTr="001D2AE5">
        <w:tc>
          <w:tcPr>
            <w:tcW w:w="2802" w:type="dxa"/>
            <w:vAlign w:val="bottom"/>
          </w:tcPr>
          <w:p w14:paraId="47C42F9E" w14:textId="77777777" w:rsidR="00AF376C" w:rsidRPr="0089311B" w:rsidRDefault="00AF376C" w:rsidP="001D2AE5">
            <w:pPr>
              <w:ind w:leftChars="100" w:left="240"/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In-field</w:t>
            </w:r>
          </w:p>
        </w:tc>
        <w:tc>
          <w:tcPr>
            <w:tcW w:w="1275" w:type="dxa"/>
            <w:vAlign w:val="bottom"/>
          </w:tcPr>
          <w:p w14:paraId="4C63A8A0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3 (18.7)</w:t>
            </w:r>
          </w:p>
        </w:tc>
        <w:tc>
          <w:tcPr>
            <w:tcW w:w="2835" w:type="dxa"/>
            <w:vAlign w:val="bottom"/>
          </w:tcPr>
          <w:p w14:paraId="2648CF01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9 (22.0)</w:t>
            </w:r>
          </w:p>
        </w:tc>
        <w:tc>
          <w:tcPr>
            <w:tcW w:w="1701" w:type="dxa"/>
            <w:vAlign w:val="bottom"/>
          </w:tcPr>
          <w:p w14:paraId="523A1AC6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17.1)</w:t>
            </w:r>
          </w:p>
        </w:tc>
        <w:tc>
          <w:tcPr>
            <w:tcW w:w="851" w:type="dxa"/>
            <w:vAlign w:val="bottom"/>
          </w:tcPr>
          <w:p w14:paraId="1A220DBA" w14:textId="77777777" w:rsidR="00AF376C" w:rsidRPr="0089311B" w:rsidRDefault="00AF376C" w:rsidP="001D2AE5">
            <w:pPr>
              <w:rPr>
                <w:rFonts w:ascii="Times New Roman" w:hAnsi="Times New Roman" w:cs="Times New Roman"/>
                <w:color w:val="FF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513</w:t>
            </w:r>
          </w:p>
        </w:tc>
      </w:tr>
      <w:tr w:rsidR="00AF376C" w:rsidRPr="0089311B" w14:paraId="52A03609" w14:textId="77777777" w:rsidTr="001D2AE5">
        <w:tc>
          <w:tcPr>
            <w:tcW w:w="2802" w:type="dxa"/>
            <w:vAlign w:val="bottom"/>
          </w:tcPr>
          <w:p w14:paraId="59FEB983" w14:textId="77777777" w:rsidR="00AF376C" w:rsidRPr="0089311B" w:rsidRDefault="00AF376C" w:rsidP="001D2AE5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Out-field</w:t>
            </w:r>
          </w:p>
        </w:tc>
        <w:tc>
          <w:tcPr>
            <w:tcW w:w="1275" w:type="dxa"/>
            <w:vAlign w:val="bottom"/>
          </w:tcPr>
          <w:p w14:paraId="1C1FC5DC" w14:textId="77777777" w:rsidR="00AF376C" w:rsidRPr="0089311B" w:rsidRDefault="00AF376C" w:rsidP="001D2AE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8 (6.5)</w:t>
            </w:r>
          </w:p>
        </w:tc>
        <w:tc>
          <w:tcPr>
            <w:tcW w:w="2835" w:type="dxa"/>
            <w:vAlign w:val="bottom"/>
          </w:tcPr>
          <w:p w14:paraId="09F658A6" w14:textId="77777777" w:rsidR="00AF376C" w:rsidRPr="0089311B" w:rsidRDefault="00AF376C" w:rsidP="001D2AE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 (7.3)</w:t>
            </w:r>
          </w:p>
        </w:tc>
        <w:tc>
          <w:tcPr>
            <w:tcW w:w="1701" w:type="dxa"/>
            <w:vAlign w:val="bottom"/>
          </w:tcPr>
          <w:p w14:paraId="4AB395F8" w14:textId="77777777" w:rsidR="00AF376C" w:rsidRPr="0089311B" w:rsidRDefault="00AF376C" w:rsidP="001D2AE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5 (6.1)</w:t>
            </w:r>
          </w:p>
        </w:tc>
        <w:tc>
          <w:tcPr>
            <w:tcW w:w="851" w:type="dxa"/>
            <w:vAlign w:val="bottom"/>
          </w:tcPr>
          <w:p w14:paraId="668D37BD" w14:textId="77777777" w:rsidR="00AF376C" w:rsidRPr="0089311B" w:rsidRDefault="00AF376C" w:rsidP="001D2AE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796</w:t>
            </w:r>
          </w:p>
        </w:tc>
      </w:tr>
    </w:tbl>
    <w:p w14:paraId="6745D215" w14:textId="77777777" w:rsidR="00AF376C" w:rsidRPr="0089311B" w:rsidRDefault="00AF376C" w:rsidP="00AF376C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</w:rPr>
        <w:t>Abbreviations: ICIs = immune checkpoint inhibitors.</w:t>
      </w:r>
    </w:p>
    <w:p w14:paraId="7C994F29" w14:textId="77777777" w:rsidR="00AF376C" w:rsidRPr="0089311B" w:rsidRDefault="00AF376C" w:rsidP="00AF376C">
      <w:pPr>
        <w:spacing w:line="480" w:lineRule="auto"/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vertAlign w:val="superscript"/>
        </w:rPr>
        <w:t>*</w:t>
      </w:r>
      <w:r w:rsidRPr="0089311B">
        <w:rPr>
          <w:rFonts w:ascii="Times New Roman" w:hAnsi="Times New Roman" w:cs="Times New Roman"/>
        </w:rPr>
        <w:t>p &lt; 0.05.</w:t>
      </w:r>
    </w:p>
    <w:p w14:paraId="499797B6" w14:textId="77777777" w:rsidR="00AF376C" w:rsidRPr="0089311B" w:rsidRDefault="00AF376C" w:rsidP="00D55BD8">
      <w:pPr>
        <w:spacing w:line="480" w:lineRule="auto"/>
        <w:rPr>
          <w:rFonts w:ascii="Times New Roman" w:hAnsi="Times New Roman" w:cs="Times New Roman"/>
        </w:rPr>
      </w:pPr>
    </w:p>
    <w:p w14:paraId="4885B753" w14:textId="0DFA1AB8" w:rsidR="00BB28A1" w:rsidRPr="0089311B" w:rsidRDefault="00E16403" w:rsidP="00D55BD8">
      <w:pPr>
        <w:spacing w:line="480" w:lineRule="auto"/>
        <w:rPr>
          <w:rFonts w:ascii="Times New Roman" w:hAnsi="Times New Roman" w:cs="Times New Roman"/>
          <w:b/>
          <w:bCs/>
        </w:rPr>
      </w:pPr>
      <w:r w:rsidRPr="0089311B">
        <w:rPr>
          <w:rFonts w:ascii="Times New Roman" w:hAnsi="Times New Roman" w:cs="Times New Roman"/>
          <w:b/>
          <w:bCs/>
        </w:rPr>
        <w:t>Supplementa</w:t>
      </w:r>
      <w:r w:rsidR="00B019E8" w:rsidRPr="0089311B">
        <w:rPr>
          <w:rFonts w:ascii="Times New Roman" w:hAnsi="Times New Roman" w:cs="Times New Roman"/>
          <w:b/>
          <w:bCs/>
        </w:rPr>
        <w:t>ry</w:t>
      </w:r>
      <w:r w:rsidRPr="0089311B">
        <w:rPr>
          <w:rFonts w:ascii="Times New Roman" w:hAnsi="Times New Roman" w:cs="Times New Roman"/>
          <w:b/>
          <w:bCs/>
        </w:rPr>
        <w:t xml:space="preserve"> </w:t>
      </w:r>
      <w:r w:rsidR="000508E9">
        <w:rPr>
          <w:rFonts w:ascii="Times New Roman" w:hAnsi="Times New Roman" w:cs="Times New Roman"/>
          <w:b/>
          <w:bCs/>
        </w:rPr>
        <w:t>T</w:t>
      </w:r>
      <w:r w:rsidRPr="0089311B">
        <w:rPr>
          <w:rFonts w:ascii="Times New Roman" w:hAnsi="Times New Roman" w:cs="Times New Roman"/>
          <w:b/>
          <w:bCs/>
        </w:rPr>
        <w:t xml:space="preserve">able </w:t>
      </w:r>
      <w:r w:rsidR="00AF376C" w:rsidRPr="0089311B">
        <w:rPr>
          <w:rFonts w:ascii="Times New Roman" w:hAnsi="Times New Roman" w:cs="Times New Roman"/>
          <w:b/>
          <w:bCs/>
        </w:rPr>
        <w:t>3</w:t>
      </w:r>
      <w:r w:rsidR="00BB28A1" w:rsidRPr="0089311B">
        <w:rPr>
          <w:rFonts w:ascii="Times New Roman" w:hAnsi="Times New Roman" w:cs="Times New Roman"/>
          <w:b/>
          <w:bCs/>
        </w:rPr>
        <w:t>. Incidence of new lesions</w:t>
      </w:r>
      <w:r w:rsidR="00D55BD8" w:rsidRPr="0089311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080"/>
      </w:tblGrid>
      <w:tr w:rsidR="00F96AA6" w:rsidRPr="0089311B" w14:paraId="7620E009" w14:textId="77777777" w:rsidTr="00C770BD">
        <w:trPr>
          <w:trHeight w:val="320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6C7EA" w14:textId="4A20F399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New Lesion Site</w:t>
            </w:r>
            <w:r w:rsidR="00E16403" w:rsidRPr="0089311B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030E6" w14:textId="539523D7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Patients, No.(%)</w:t>
            </w:r>
          </w:p>
        </w:tc>
      </w:tr>
      <w:tr w:rsidR="00F96AA6" w:rsidRPr="0089311B" w14:paraId="2315ED61" w14:textId="77777777" w:rsidTr="004F3F91">
        <w:trPr>
          <w:trHeight w:val="32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BC78" w14:textId="1B8CCBA5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Any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2388" w14:textId="37195424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29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23.6)</w:t>
            </w:r>
          </w:p>
        </w:tc>
      </w:tr>
      <w:tr w:rsidR="00F96AA6" w:rsidRPr="0089311B" w14:paraId="7268D1A6" w14:textId="77777777" w:rsidTr="004F3F91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54F8" w14:textId="102DE0F3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 xml:space="preserve">Lun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6073" w14:textId="61BDB979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15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12.2)</w:t>
            </w:r>
          </w:p>
        </w:tc>
      </w:tr>
      <w:tr w:rsidR="00F96AA6" w:rsidRPr="0089311B" w14:paraId="3C46D61A" w14:textId="77777777" w:rsidTr="004F3F91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BE26" w14:textId="77211DAC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Lymph nod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8090" w14:textId="46815357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7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5.7)</w:t>
            </w:r>
          </w:p>
        </w:tc>
      </w:tr>
      <w:tr w:rsidR="00F96AA6" w:rsidRPr="0089311B" w14:paraId="6912C946" w14:textId="77777777" w:rsidTr="004F3F91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695B" w14:textId="57B9684E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Bo</w:t>
            </w:r>
            <w:r w:rsidR="00121701" w:rsidRPr="0089311B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8D98" w14:textId="6A66F829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6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</w:tr>
      <w:tr w:rsidR="00F96AA6" w:rsidRPr="0089311B" w14:paraId="297E087A" w14:textId="77777777" w:rsidTr="004F3F91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6018" w14:textId="72D9EE40" w:rsidR="00F96AA6" w:rsidRPr="0089311B" w:rsidRDefault="00121701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Br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2E25" w14:textId="0B4B28A5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3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2.4)</w:t>
            </w:r>
          </w:p>
        </w:tc>
      </w:tr>
      <w:tr w:rsidR="00F96AA6" w:rsidRPr="0089311B" w14:paraId="4B79611D" w14:textId="77777777" w:rsidTr="004F3F91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EB49" w14:textId="6C0B60E0" w:rsidR="00F96AA6" w:rsidRPr="0089311B" w:rsidRDefault="00121701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Liv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4DDA" w14:textId="5D62FD0F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3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2.</w:t>
            </w:r>
            <w:r w:rsidR="00D204B8" w:rsidRPr="0089311B">
              <w:rPr>
                <w:rFonts w:ascii="Times New Roman" w:hAnsi="Times New Roman" w:cs="Times New Roman"/>
                <w:color w:val="000000"/>
              </w:rPr>
              <w:t>4</w:t>
            </w:r>
            <w:r w:rsidRPr="0089311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96AA6" w:rsidRPr="0089311B" w14:paraId="0E5DCB83" w14:textId="77777777" w:rsidTr="00C770B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62DD" w14:textId="1A791445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Adrenal</w:t>
            </w:r>
            <w:r w:rsidR="0013634B" w:rsidRPr="0089311B">
              <w:rPr>
                <w:rFonts w:ascii="Times New Roman" w:hAnsi="Times New Roman" w:cs="Times New Roman"/>
                <w:color w:val="000000"/>
              </w:rPr>
              <w:t xml:space="preserve"> g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7D25" w14:textId="39930E5A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1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</w:tr>
      <w:tr w:rsidR="00F96AA6" w:rsidRPr="0089311B" w14:paraId="527AEB81" w14:textId="77777777" w:rsidTr="00C770B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5169D" w14:textId="797D1D63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15D73" w14:textId="599A6DBB" w:rsidR="00F96AA6" w:rsidRPr="0089311B" w:rsidRDefault="00F96AA6" w:rsidP="00F96AA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  <w:color w:val="000000"/>
              </w:rPr>
              <w:t>1</w:t>
            </w:r>
            <w:r w:rsidR="0027172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</w:tr>
    </w:tbl>
    <w:p w14:paraId="07B1134A" w14:textId="6118A28F" w:rsidR="00007F20" w:rsidRPr="0089311B" w:rsidRDefault="00E16403" w:rsidP="00D55BD8">
      <w:pPr>
        <w:spacing w:line="480" w:lineRule="auto"/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vertAlign w:val="superscript"/>
        </w:rPr>
        <w:lastRenderedPageBreak/>
        <w:t xml:space="preserve"># </w:t>
      </w:r>
      <w:r w:rsidRPr="0089311B">
        <w:rPr>
          <w:rFonts w:ascii="Times New Roman" w:hAnsi="Times New Roman" w:cs="Times New Roman"/>
        </w:rPr>
        <w:t>A patient could have more than one new lesion site</w:t>
      </w:r>
      <w:r w:rsidR="004B06FA" w:rsidRPr="0089311B">
        <w:rPr>
          <w:rFonts w:ascii="Times New Roman" w:hAnsi="Times New Roman" w:cs="Times New Roman"/>
        </w:rPr>
        <w:t>.</w:t>
      </w:r>
    </w:p>
    <w:p w14:paraId="661437C1" w14:textId="77777777" w:rsidR="00EF287D" w:rsidRPr="0089311B" w:rsidRDefault="00EF287D" w:rsidP="00D55BD8">
      <w:pPr>
        <w:spacing w:line="480" w:lineRule="auto"/>
        <w:rPr>
          <w:rFonts w:ascii="Times New Roman" w:hAnsi="Times New Roman" w:cs="Times New Roman"/>
        </w:rPr>
      </w:pPr>
    </w:p>
    <w:p w14:paraId="1DA12E69" w14:textId="4EDFC01D" w:rsidR="00A52234" w:rsidRPr="0089311B" w:rsidRDefault="00A52234" w:rsidP="00D55BD8">
      <w:pPr>
        <w:spacing w:line="480" w:lineRule="auto"/>
        <w:rPr>
          <w:rFonts w:ascii="Times New Roman" w:hAnsi="Times New Roman" w:cs="Times New Roman"/>
          <w:b/>
          <w:bCs/>
        </w:rPr>
      </w:pPr>
      <w:r w:rsidRPr="0089311B">
        <w:rPr>
          <w:rFonts w:ascii="Times New Roman" w:hAnsi="Times New Roman" w:cs="Times New Roman"/>
          <w:b/>
          <w:bCs/>
        </w:rPr>
        <w:t>Supplementa</w:t>
      </w:r>
      <w:r w:rsidR="00B019E8" w:rsidRPr="0089311B">
        <w:rPr>
          <w:rFonts w:ascii="Times New Roman" w:hAnsi="Times New Roman" w:cs="Times New Roman"/>
          <w:b/>
          <w:bCs/>
        </w:rPr>
        <w:t>ry</w:t>
      </w:r>
      <w:r w:rsidRPr="0089311B">
        <w:rPr>
          <w:rFonts w:ascii="Times New Roman" w:hAnsi="Times New Roman" w:cs="Times New Roman"/>
          <w:b/>
          <w:bCs/>
        </w:rPr>
        <w:t xml:space="preserve"> </w:t>
      </w:r>
      <w:r w:rsidR="000508E9">
        <w:rPr>
          <w:rFonts w:ascii="Times New Roman" w:hAnsi="Times New Roman" w:cs="Times New Roman"/>
          <w:b/>
          <w:bCs/>
        </w:rPr>
        <w:t>T</w:t>
      </w:r>
      <w:r w:rsidRPr="0089311B">
        <w:rPr>
          <w:rFonts w:ascii="Times New Roman" w:hAnsi="Times New Roman" w:cs="Times New Roman"/>
          <w:b/>
          <w:bCs/>
        </w:rPr>
        <w:t xml:space="preserve">able </w:t>
      </w:r>
      <w:r w:rsidR="004851D5" w:rsidRPr="0089311B">
        <w:rPr>
          <w:rFonts w:ascii="Times New Roman" w:hAnsi="Times New Roman" w:cs="Times New Roman"/>
          <w:b/>
          <w:bCs/>
        </w:rPr>
        <w:t>4</w:t>
      </w:r>
      <w:r w:rsidRPr="0089311B">
        <w:rPr>
          <w:rFonts w:ascii="Times New Roman" w:hAnsi="Times New Roman" w:cs="Times New Roman"/>
          <w:b/>
          <w:bCs/>
        </w:rPr>
        <w:t xml:space="preserve">. Baseline characteristics among the two groups after PSM (N=82)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2906"/>
        <w:gridCol w:w="1856"/>
        <w:gridCol w:w="1296"/>
      </w:tblGrid>
      <w:tr w:rsidR="005778A3" w:rsidRPr="0089311B" w14:paraId="7BA4E1D7" w14:textId="77777777" w:rsidTr="003519E0">
        <w:trPr>
          <w:trHeight w:val="320"/>
        </w:trPr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7E216D" w14:textId="6D57F66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D51DAD" w14:textId="20681BF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Induction plus consolidation ICIs (n=41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E04FD6" w14:textId="41DD337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Consolidation ICIs (n=41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3A45A" w14:textId="381B73C2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5778A3" w:rsidRPr="0089311B" w14:paraId="49EC6AFC" w14:textId="77777777" w:rsidTr="003519E0">
        <w:trPr>
          <w:trHeight w:val="320"/>
        </w:trPr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EA71" w14:textId="21E0A12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Age, median (IQR), y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DC46" w14:textId="41F1104C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6 (</w:t>
            </w:r>
            <w:r w:rsidR="00A13FA5" w:rsidRPr="0089311B">
              <w:rPr>
                <w:rFonts w:ascii="Times New Roman" w:eastAsia="DengXian" w:hAnsi="Times New Roman" w:cs="Times New Roman"/>
                <w:color w:val="000000"/>
              </w:rPr>
              <w:t>58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A13FA5" w:rsidRPr="0089311B">
              <w:rPr>
                <w:rFonts w:ascii="Times New Roman" w:eastAsia="DengXian" w:hAnsi="Times New Roman" w:cs="Times New Roman"/>
                <w:color w:val="000000"/>
              </w:rPr>
              <w:t>69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4092" w14:textId="1470936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3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55.5-67</w:t>
            </w:r>
            <w:r w:rsidR="00A13FA5" w:rsidRPr="0089311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30465" w14:textId="5A59D3E2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0</w:t>
            </w:r>
            <w:r w:rsidR="007823E8" w:rsidRPr="0089311B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</w:tr>
      <w:tr w:rsidR="005778A3" w:rsidRPr="0089311B" w14:paraId="06C4ABD7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2CA7" w14:textId="6FCE759B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ECOG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B3BF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7F41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A46C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5156D02A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FA19" w14:textId="5721509E" w:rsidR="005778A3" w:rsidRPr="0089311B" w:rsidRDefault="005778A3" w:rsidP="00673F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6441" w14:textId="0EB4788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0 (24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DCEA" w14:textId="43227A5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5 (12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EBE7" w14:textId="1CBD25E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353</w:t>
            </w:r>
          </w:p>
        </w:tc>
      </w:tr>
      <w:tr w:rsidR="005778A3" w:rsidRPr="0089311B" w14:paraId="472C3ED7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AD88" w14:textId="141B76A8" w:rsidR="005778A3" w:rsidRPr="0089311B" w:rsidRDefault="005778A3" w:rsidP="00673F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FED0" w14:textId="2E522146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0 (73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6B8C" w14:textId="1F63691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5 (85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7A89D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5EA7CDBC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939A" w14:textId="2FCABEAB" w:rsidR="005778A3" w:rsidRPr="0089311B" w:rsidRDefault="005778A3" w:rsidP="00673F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3815" w14:textId="3854F16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 (2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863A" w14:textId="43C3088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 (2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17A5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2DF5A26C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C995C" w14:textId="233DE18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44620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2FC16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B641" w14:textId="2C2AB181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48</w:t>
            </w:r>
            <w:r w:rsidR="007823E8"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5778A3" w:rsidRPr="0089311B" w14:paraId="4E77BF29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4D5A9" w14:textId="46295313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598BA" w14:textId="3DD287B1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5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85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0D35C" w14:textId="00BF7F7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8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92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6EAD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359583DB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5957" w14:textId="47FCB6F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4974" w14:textId="50AC658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1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3C1BB" w14:textId="4D893A5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7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ED90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19F9383B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03A88" w14:textId="523387D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Smoking history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2424E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68E70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524E" w14:textId="58F7901B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109</w:t>
            </w:r>
          </w:p>
        </w:tc>
      </w:tr>
      <w:tr w:rsidR="005778A3" w:rsidRPr="0089311B" w14:paraId="29967290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EE443" w14:textId="51DE06B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793FD" w14:textId="0077BDFB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9 (70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52CD9" w14:textId="2C603BF1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5 (85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55CD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36B4D901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5D708" w14:textId="496215D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703C7" w14:textId="02DBE35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12 (29.3)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8DA22" w14:textId="02E8681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6 (14.6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3951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5A4C0C96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C983" w14:textId="53C3B0E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Pathology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091BD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3CFC2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25FC" w14:textId="28EEF90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C10A57" w:rsidRPr="0089311B">
              <w:rPr>
                <w:rFonts w:ascii="Times New Roman" w:eastAsia="DengXian" w:hAnsi="Times New Roman" w:cs="Times New Roman"/>
                <w:color w:val="000000"/>
              </w:rPr>
              <w:t>635</w:t>
            </w:r>
          </w:p>
        </w:tc>
      </w:tr>
      <w:tr w:rsidR="005778A3" w:rsidRPr="0089311B" w14:paraId="7109B4E6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C0BE" w14:textId="6CED58B3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Squamous cell carcinom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023B" w14:textId="51744CF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9 (70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56AB" w14:textId="72D448E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6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5.9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B1AB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3DC1227F" w14:textId="77777777" w:rsidTr="003519E0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DC36" w14:textId="4A76651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Non-squamous carcinom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B273" w14:textId="04374D42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2 (29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AD69" w14:textId="54FCA738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3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4.1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617E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C36FB9" w:rsidRPr="0089311B" w14:paraId="31CE7617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CC449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 stag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2D00E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47105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8EAE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244</w:t>
            </w:r>
          </w:p>
        </w:tc>
      </w:tr>
      <w:tr w:rsidR="00C36FB9" w:rsidRPr="0089311B" w14:paraId="076BA341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528C5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9F44A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 (4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DBC35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2ADF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71C2A11A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29A01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AE458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6BE7E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9 (22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95EF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2CD325C2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B53E3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E10FF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EBED5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1 (26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BD40F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0DBFF2F2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C42F1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0EB9E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1 (26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C04F6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5 (36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0ECF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3BA1D5E2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7D5EE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N stag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6BEC9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20F1F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D387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271</w:t>
            </w:r>
          </w:p>
        </w:tc>
      </w:tr>
      <w:tr w:rsidR="00C36FB9" w:rsidRPr="0089311B" w14:paraId="1D8B3C82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7120C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N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C331F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 (2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20128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 (7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2DA8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5413D8D1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CFCBB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N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85092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5 (12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7EB8D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43EA4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12821B48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1AF75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N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4D3B3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9 (70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A5CB6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1 (51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6E0F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36FB9" w:rsidRPr="0089311B" w14:paraId="7134459D" w14:textId="77777777" w:rsidTr="00353D62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D46DD" w14:textId="77777777" w:rsidR="00C36FB9" w:rsidRPr="0089311B" w:rsidRDefault="00C36FB9" w:rsidP="00353D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N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45E7C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9787C" w14:textId="77777777" w:rsidR="00C36FB9" w:rsidRPr="0089311B" w:rsidRDefault="00C36FB9" w:rsidP="00353D62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1 (26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2B27" w14:textId="77777777" w:rsidR="00C36FB9" w:rsidRPr="0089311B" w:rsidRDefault="00C36FB9" w:rsidP="00353D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5778A3" w:rsidRPr="0089311B" w14:paraId="3BD931CB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4891" w14:textId="02363A83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NM stage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A1C4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B3CC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598C" w14:textId="7BA7F44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875</w:t>
            </w:r>
          </w:p>
        </w:tc>
      </w:tr>
      <w:tr w:rsidR="005778A3" w:rsidRPr="0089311B" w14:paraId="15D53D9E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FBBC" w14:textId="50588BC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III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1D9C" w14:textId="7552EE9A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5 (36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B9FF" w14:textId="09988DB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6 (39</w:t>
            </w:r>
            <w:r w:rsidR="007823E8" w:rsidRPr="0089311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3AB1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40368845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9B69" w14:textId="52677CDA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III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D826" w14:textId="7A27CD5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3 (56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2762" w14:textId="63FD11F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7823E8"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51.2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C4EC" w14:textId="77777777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78A3" w:rsidRPr="0089311B" w14:paraId="0BE3AE8F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1B7C3" w14:textId="5A21D7F1" w:rsidR="005778A3" w:rsidRPr="0089311B" w:rsidRDefault="005778A3" w:rsidP="005778A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IIIC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3A128" w14:textId="60CCAEE8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 (7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A7C54" w14:textId="69D74304" w:rsidR="005778A3" w:rsidRPr="0089311B" w:rsidRDefault="007823E8" w:rsidP="005778A3">
            <w:pPr>
              <w:rPr>
                <w:rFonts w:ascii="Times New Rom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="005778A3" w:rsidRPr="0089311B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9.8</w:t>
            </w:r>
            <w:r w:rsidR="005778A3"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AC03" w14:textId="77777777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78A3" w:rsidRPr="0089311B" w14:paraId="15E74801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A6B2" w14:textId="69CB18C6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PD-L1 status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B629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FEE9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51D70" w14:textId="7EA713B5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602</w:t>
            </w:r>
          </w:p>
        </w:tc>
      </w:tr>
      <w:tr w:rsidR="005778A3" w:rsidRPr="0089311B" w14:paraId="3CE3C10C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FA92" w14:textId="362BD656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＜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9353" w14:textId="53C6D4E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9A49" w14:textId="6AAC04E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D922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260FEB0B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BF15" w14:textId="55EEDA2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≥1%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3451" w14:textId="4376CDC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B6EE" w14:textId="64461A2A" w:rsidR="005778A3" w:rsidRPr="0089311B" w:rsidRDefault="00A763DB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="005778A3" w:rsidRPr="0089311B">
              <w:rPr>
                <w:rFonts w:ascii="Times New Roman" w:eastAsia="DengXian" w:hAnsi="Times New Roman" w:cs="Times New Roman"/>
                <w:color w:val="000000"/>
              </w:rPr>
              <w:t xml:space="preserve"> (2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4.4</w:t>
            </w:r>
            <w:r w:rsidR="005778A3"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A871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49C8FE6E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8BF5D" w14:textId="209E7E13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3FBC" w14:textId="67FB454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1 (51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C6D2" w14:textId="7066B93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6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1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F309F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70C8BB7E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A46B" w14:textId="6005E4A6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EGFR status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16A46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CB42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75EB" w14:textId="2FDB50E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481</w:t>
            </w:r>
          </w:p>
        </w:tc>
      </w:tr>
      <w:tr w:rsidR="005778A3" w:rsidRPr="0089311B" w14:paraId="0DCCB922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CC2E" w14:textId="6FC93FE6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    Mutate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E0D7" w14:textId="5674D8E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 (2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9A08" w14:textId="407A2338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FD8D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24F58EBA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6F598" w14:textId="5D6CFAB1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Wild typ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86A17" w14:textId="1AD2BE72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AABBC" w14:textId="28A5EBE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7 (1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F855" w14:textId="77777777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78A3" w:rsidRPr="0089311B" w14:paraId="14291015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131BC" w14:textId="286BA21A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DF408" w14:textId="18BF38C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4 (82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79EC4" w14:textId="00576DC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4 (82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801A" w14:textId="77777777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78A3" w:rsidRPr="0089311B" w14:paraId="32FA809B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AB6AC" w14:textId="7AEE965B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Concurrent CRT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E8B12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A2048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55D4" w14:textId="351B7756" w:rsidR="005778A3" w:rsidRPr="0089311B" w:rsidRDefault="005778A3" w:rsidP="005778A3">
            <w:pPr>
              <w:rPr>
                <w:rFonts w:ascii="Times New Roman" w:hAnsi="Times New Roman" w:cs="Times New Roman"/>
                <w:color w:val="000000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118</w:t>
            </w:r>
          </w:p>
        </w:tc>
      </w:tr>
      <w:tr w:rsidR="005778A3" w:rsidRPr="0089311B" w14:paraId="5B01C3D0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484F0" w14:textId="7B52C128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CC1BB" w14:textId="3372FC1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0 (48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0F4E8" w14:textId="79BDE46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7 (6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372E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6854EA80" w14:textId="77777777" w:rsidTr="00673FDA">
        <w:trPr>
          <w:trHeight w:val="299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F62D" w14:textId="2CD27D4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009A" w14:textId="0336D81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1 (51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EF48" w14:textId="04EF1FB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871B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3C2E8EBA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AAF93" w14:textId="540350B5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ICIs cycle, median (IQR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61BD" w14:textId="52744083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2 (7-21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4024" w14:textId="649FF45C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0 (4-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6C8F" w14:textId="676E618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7823E8" w:rsidRPr="0089311B">
              <w:rPr>
                <w:rFonts w:ascii="Times New Roman" w:eastAsia="DengXian" w:hAnsi="Times New Roman" w:cs="Times New Roman"/>
                <w:color w:val="000000"/>
              </w:rPr>
              <w:t>206</w:t>
            </w:r>
          </w:p>
        </w:tc>
      </w:tr>
      <w:tr w:rsidR="005778A3" w:rsidRPr="0089311B" w14:paraId="6B734EB8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5B3F" w14:textId="0103B57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ime of ICIs post RT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6C63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C60A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50B1" w14:textId="10A1999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373</w:t>
            </w:r>
          </w:p>
        </w:tc>
      </w:tr>
      <w:tr w:rsidR="005778A3" w:rsidRPr="0089311B" w14:paraId="57E4A622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E06E" w14:textId="13134BF0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≤42</w:t>
            </w:r>
            <w:r w:rsidR="00C36FB9" w:rsidRPr="0089311B">
              <w:rPr>
                <w:rFonts w:ascii="Times New Roman" w:eastAsia="DengXi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B1E8" w14:textId="580AF8F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1 (5</w:t>
            </w:r>
            <w:r w:rsidR="00A32B2B" w:rsidRPr="0089311B">
              <w:rPr>
                <w:rFonts w:ascii="Times New Roman" w:eastAsia="DengXian" w:hAnsi="Times New Roman" w:cs="Times New Roman"/>
                <w:color w:val="000000"/>
              </w:rPr>
              <w:t>1.2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D1DE" w14:textId="228F271B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61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2184" w14:textId="77777777" w:rsidR="005778A3" w:rsidRPr="0089311B" w:rsidRDefault="005778A3" w:rsidP="005778A3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78A3" w:rsidRPr="0089311B" w14:paraId="3F0611A9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56BE" w14:textId="0DA20ECD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&gt;42</w:t>
            </w:r>
            <w:r w:rsidR="00C36FB9" w:rsidRPr="0089311B">
              <w:rPr>
                <w:rFonts w:ascii="Times New Roman" w:eastAsia="DengXi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AA28C" w14:textId="37FF182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0 (</w:t>
            </w:r>
            <w:r w:rsidR="00A32B2B" w:rsidRPr="0089311B">
              <w:rPr>
                <w:rFonts w:ascii="Times New Roman" w:eastAsia="DengXian" w:hAnsi="Times New Roman" w:cs="Times New Roman"/>
                <w:color w:val="000000"/>
              </w:rPr>
              <w:t>48.8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A183" w14:textId="68DBEF14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A763DB" w:rsidRPr="0089311B">
              <w:rPr>
                <w:rFonts w:ascii="Times New Roman" w:eastAsia="DengXian" w:hAnsi="Times New Roman" w:cs="Times New Roman"/>
                <w:color w:val="000000"/>
              </w:rPr>
              <w:t>39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F176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1E62DCA1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5968" w14:textId="4C2F5538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Consolidation ICIs regimen, n(%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E2E4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2531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6C8B" w14:textId="586FBBEA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.174</w:t>
            </w:r>
          </w:p>
        </w:tc>
      </w:tr>
      <w:tr w:rsidR="005778A3" w:rsidRPr="0089311B" w14:paraId="7701C196" w14:textId="77777777" w:rsidTr="00673FDA">
        <w:trPr>
          <w:trHeight w:val="85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BCF7" w14:textId="504DFE2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Anti-</w:t>
            </w:r>
            <w:r w:rsidR="007817BB" w:rsidRPr="0089311B">
              <w:rPr>
                <w:rFonts w:ascii="Times New Roman" w:eastAsia="DengXian" w:hAnsi="Times New Roman" w:cs="Times New Roman"/>
                <w:color w:val="000000"/>
              </w:rPr>
              <w:t>PD-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L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3D93" w14:textId="69684FFE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3 (31</w:t>
            </w:r>
            <w:r w:rsidR="00A32B2B" w:rsidRPr="0089311B">
              <w:rPr>
                <w:rFonts w:ascii="Times New Roman" w:eastAsia="DengXian" w:hAnsi="Times New Roman" w:cs="Times New Roman"/>
                <w:color w:val="000000"/>
              </w:rPr>
              <w:t>.7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152E" w14:textId="5188DE31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2 (53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6B4F" w14:textId="77777777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</w:p>
        </w:tc>
      </w:tr>
      <w:tr w:rsidR="005778A3" w:rsidRPr="0089311B" w14:paraId="3DCCAC94" w14:textId="77777777" w:rsidTr="00673FDA">
        <w:trPr>
          <w:trHeight w:val="32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C9C7E" w14:textId="21CD04FF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    Anti-PD-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C5122" w14:textId="0AC0E402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8 (6</w:t>
            </w:r>
            <w:r w:rsidR="00A32B2B" w:rsidRPr="0089311B">
              <w:rPr>
                <w:rFonts w:ascii="Times New Roman" w:eastAsia="DengXian" w:hAnsi="Times New Roman" w:cs="Times New Roman"/>
                <w:color w:val="000000"/>
              </w:rPr>
              <w:t>8.3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16A82" w14:textId="24F7CAEA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9 (46.3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FB918" w14:textId="51303099" w:rsidR="005778A3" w:rsidRPr="0089311B" w:rsidRDefault="005778A3" w:rsidP="005778A3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6C6B0C5C" w14:textId="7B5CB873" w:rsidR="00007F20" w:rsidRPr="0089311B" w:rsidRDefault="00A52234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</w:rPr>
        <w:t xml:space="preserve">Abbreviations: </w:t>
      </w:r>
      <w:r w:rsidR="006C63FE" w:rsidRPr="0089311B">
        <w:rPr>
          <w:rFonts w:ascii="Times New Roman" w:hAnsi="Times New Roman" w:cs="Times New Roman"/>
          <w:color w:val="000000" w:themeColor="text1"/>
        </w:rPr>
        <w:t>PSM</w:t>
      </w:r>
      <w:r w:rsidR="00E12AAA" w:rsidRPr="0089311B">
        <w:rPr>
          <w:rFonts w:ascii="Times New Roman" w:hAnsi="Times New Roman" w:cs="Times New Roman"/>
          <w:color w:val="000000" w:themeColor="text1"/>
        </w:rPr>
        <w:t xml:space="preserve"> =</w:t>
      </w:r>
      <w:r w:rsidR="006C63FE" w:rsidRPr="0089311B">
        <w:rPr>
          <w:rFonts w:ascii="Times New Roman" w:hAnsi="Times New Roman" w:cs="Times New Roman"/>
          <w:color w:val="000000" w:themeColor="text1"/>
        </w:rPr>
        <w:t xml:space="preserve"> propensity score matching; </w:t>
      </w:r>
      <w:r w:rsidRPr="0089311B">
        <w:rPr>
          <w:rFonts w:ascii="Times New Roman" w:hAnsi="Times New Roman" w:cs="Times New Roman"/>
        </w:rPr>
        <w:t xml:space="preserve">IQR = interquartile range; ECOG = Eastern Cooperative Oncology Group; PD-L1= programmed death ligand-1; EGFR = </w:t>
      </w:r>
      <w:r w:rsidRPr="0089311B">
        <w:rPr>
          <w:rFonts w:ascii="Times New Roman" w:hAnsi="Times New Roman" w:cs="Times New Roman"/>
          <w:color w:val="000000" w:themeColor="text1"/>
        </w:rPr>
        <w:t xml:space="preserve">epidermal growth factor receptor; </w:t>
      </w:r>
      <w:r w:rsidR="00A07D97" w:rsidRPr="0089311B">
        <w:rPr>
          <w:rFonts w:ascii="Times New Roman" w:hAnsi="Times New Roman" w:cs="Times New Roman"/>
        </w:rPr>
        <w:t xml:space="preserve">CRT= chemoradiotherapy; </w:t>
      </w:r>
      <w:r w:rsidRPr="0089311B">
        <w:rPr>
          <w:rFonts w:ascii="Times New Roman" w:hAnsi="Times New Roman" w:cs="Times New Roman"/>
        </w:rPr>
        <w:t>ICIs = immune checkpoint inhibitors; RT=radiotherapy</w:t>
      </w:r>
      <w:r w:rsidR="00A07D97" w:rsidRPr="0089311B">
        <w:rPr>
          <w:rFonts w:ascii="Times New Roman" w:hAnsi="Times New Roman" w:cs="Times New Roman"/>
        </w:rPr>
        <w:t>; PD-1= programmed cell death-1.</w:t>
      </w:r>
    </w:p>
    <w:p w14:paraId="2F1D1302" w14:textId="77777777" w:rsidR="00D55BD8" w:rsidRPr="0089311B" w:rsidRDefault="00D55BD8" w:rsidP="00D55BD8">
      <w:pPr>
        <w:spacing w:line="480" w:lineRule="auto"/>
        <w:rPr>
          <w:rFonts w:ascii="Times New Roman" w:hAnsi="Times New Roman" w:cs="Times New Roman"/>
        </w:rPr>
      </w:pPr>
    </w:p>
    <w:p w14:paraId="416A5C06" w14:textId="152434FB" w:rsidR="001A2100" w:rsidRPr="0089311B" w:rsidRDefault="0033243F" w:rsidP="00D55BD8">
      <w:pPr>
        <w:spacing w:line="480" w:lineRule="auto"/>
        <w:rPr>
          <w:rFonts w:ascii="Times New Roman" w:hAnsi="Times New Roman" w:cs="Times New Roman"/>
          <w:b/>
          <w:bCs/>
        </w:rPr>
      </w:pPr>
      <w:r w:rsidRPr="0089311B">
        <w:rPr>
          <w:rFonts w:ascii="Times New Roman" w:hAnsi="Times New Roman" w:cs="Times New Roman"/>
          <w:b/>
          <w:bCs/>
        </w:rPr>
        <w:t xml:space="preserve">Supplementary </w:t>
      </w:r>
      <w:r w:rsidR="000508E9">
        <w:rPr>
          <w:rFonts w:ascii="Times New Roman" w:hAnsi="Times New Roman" w:cs="Times New Roman"/>
          <w:b/>
          <w:bCs/>
        </w:rPr>
        <w:t>T</w:t>
      </w:r>
      <w:r w:rsidRPr="0089311B">
        <w:rPr>
          <w:rFonts w:ascii="Times New Roman" w:hAnsi="Times New Roman" w:cs="Times New Roman"/>
          <w:b/>
          <w:bCs/>
        </w:rPr>
        <w:t xml:space="preserve">able 5. </w:t>
      </w:r>
      <w:r w:rsidR="001A2100" w:rsidRPr="0089311B">
        <w:rPr>
          <w:rFonts w:ascii="Times New Roman" w:hAnsi="Times New Roman" w:cs="Times New Roman"/>
          <w:b/>
          <w:bCs/>
        </w:rPr>
        <w:t>Treatment-</w:t>
      </w:r>
      <w:r w:rsidR="00534351" w:rsidRPr="0089311B">
        <w:rPr>
          <w:rFonts w:ascii="Times New Roman" w:hAnsi="Times New Roman" w:cs="Times New Roman"/>
          <w:b/>
          <w:bCs/>
        </w:rPr>
        <w:t>r</w:t>
      </w:r>
      <w:r w:rsidR="001A2100" w:rsidRPr="0089311B">
        <w:rPr>
          <w:rFonts w:ascii="Times New Roman" w:hAnsi="Times New Roman" w:cs="Times New Roman"/>
          <w:b/>
          <w:bCs/>
        </w:rPr>
        <w:t xml:space="preserve">elated </w:t>
      </w:r>
      <w:r w:rsidR="00534351" w:rsidRPr="0089311B">
        <w:rPr>
          <w:rFonts w:ascii="Times New Roman" w:hAnsi="Times New Roman" w:cs="Times New Roman"/>
          <w:b/>
          <w:bCs/>
        </w:rPr>
        <w:t>a</w:t>
      </w:r>
      <w:r w:rsidR="001A2100" w:rsidRPr="0089311B">
        <w:rPr>
          <w:rFonts w:ascii="Times New Roman" w:hAnsi="Times New Roman" w:cs="Times New Roman"/>
          <w:b/>
          <w:bCs/>
        </w:rPr>
        <w:t xml:space="preserve">dverse </w:t>
      </w:r>
      <w:r w:rsidR="00534351" w:rsidRPr="0089311B">
        <w:rPr>
          <w:rFonts w:ascii="Times New Roman" w:hAnsi="Times New Roman" w:cs="Times New Roman"/>
          <w:b/>
          <w:bCs/>
        </w:rPr>
        <w:t>e</w:t>
      </w:r>
      <w:r w:rsidR="001A2100" w:rsidRPr="0089311B">
        <w:rPr>
          <w:rFonts w:ascii="Times New Roman" w:hAnsi="Times New Roman" w:cs="Times New Roman"/>
          <w:b/>
          <w:bCs/>
        </w:rPr>
        <w:t>vents</w:t>
      </w:r>
      <w:r w:rsidR="007F502D" w:rsidRPr="0089311B">
        <w:rPr>
          <w:rFonts w:ascii="Times New Roman" w:hAnsi="Times New Roman" w:cs="Times New Roman"/>
          <w:b/>
          <w:bCs/>
          <w:vertAlign w:val="superscript"/>
        </w:rPr>
        <w:t>#</w:t>
      </w:r>
      <w:r w:rsidR="001A2100" w:rsidRPr="0089311B">
        <w:rPr>
          <w:rFonts w:ascii="Times New Roman" w:hAnsi="Times New Roman" w:cs="Times New Roman"/>
          <w:b/>
          <w:bCs/>
        </w:rPr>
        <w:t xml:space="preserve"> after PSM</w:t>
      </w:r>
      <w:r w:rsidRPr="0089311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244"/>
        <w:gridCol w:w="1263"/>
        <w:gridCol w:w="1028"/>
        <w:gridCol w:w="1272"/>
        <w:gridCol w:w="1263"/>
        <w:gridCol w:w="1067"/>
        <w:gridCol w:w="993"/>
      </w:tblGrid>
      <w:tr w:rsidR="0088486A" w:rsidRPr="0089311B" w14:paraId="1EB0ED5A" w14:textId="77777777" w:rsidTr="0088486A">
        <w:trPr>
          <w:trHeight w:val="320"/>
        </w:trPr>
        <w:tc>
          <w:tcPr>
            <w:tcW w:w="20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4362FB" w14:textId="77777777" w:rsidR="0088486A" w:rsidRPr="0089311B" w:rsidRDefault="008848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C392E9F" w14:textId="77777777" w:rsidR="0088486A" w:rsidRPr="0089311B" w:rsidRDefault="0088486A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Induction plus consolidation ICIs (n=41)</w:t>
            </w:r>
          </w:p>
        </w:tc>
        <w:tc>
          <w:tcPr>
            <w:tcW w:w="360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853BB66" w14:textId="7C4E537C" w:rsidR="0088486A" w:rsidRPr="0089311B" w:rsidRDefault="0088486A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consolidation ICIs (n=4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4900D0" w14:textId="77777777" w:rsidR="0088486A" w:rsidRPr="0089311B" w:rsidRDefault="0088486A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p</w:t>
            </w:r>
          </w:p>
        </w:tc>
      </w:tr>
      <w:tr w:rsidR="0088486A" w:rsidRPr="0089311B" w14:paraId="06D4BB5E" w14:textId="77777777" w:rsidTr="0088486A">
        <w:trPr>
          <w:trHeight w:val="340"/>
        </w:trPr>
        <w:tc>
          <w:tcPr>
            <w:tcW w:w="20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E5B9B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5D0ED7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1-2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0F3D86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3-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81B58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5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DB464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1-2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FE4DBA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3-4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F8938B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e 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40ED19" w14:textId="77777777" w:rsidR="001A2100" w:rsidRPr="0089311B" w:rsidRDefault="001A2100">
            <w:pPr>
              <w:rPr>
                <w:rFonts w:ascii="Times New Roman" w:hAnsi="Times New Roman" w:cs="Times New Roman"/>
              </w:rPr>
            </w:pPr>
          </w:p>
        </w:tc>
      </w:tr>
      <w:tr w:rsidR="008252F6" w:rsidRPr="0089311B" w14:paraId="1C90D02F" w14:textId="77777777" w:rsidTr="00C83A4A">
        <w:trPr>
          <w:trHeight w:val="320"/>
        </w:trPr>
        <w:tc>
          <w:tcPr>
            <w:tcW w:w="20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24AC1D" w14:textId="54D37183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Any event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B9965" w14:textId="4FBE860A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9 (95.1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688EC1" w14:textId="52B1205E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9 (22.0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984DD" w14:textId="248FF41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4.9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AAEAC6" w14:textId="0D1C3CB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0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97.6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D9BA0" w14:textId="0F522D26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19.5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81FF8" w14:textId="433F3FD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F3494" w14:textId="60C127B2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403A4" w:rsidRPr="0089311B">
              <w:rPr>
                <w:rFonts w:ascii="Times New Roman" w:eastAsia="DengXian" w:hAnsi="Times New Roman" w:cs="Times New Roman"/>
                <w:color w:val="000000"/>
              </w:rPr>
              <w:t>.421</w:t>
            </w:r>
          </w:p>
        </w:tc>
      </w:tr>
      <w:tr w:rsidR="008252F6" w:rsidRPr="0089311B" w14:paraId="3A84D184" w14:textId="77777777" w:rsidTr="00C83A4A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7A8F5A4F" w14:textId="0D82393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Pneumonitis</w:t>
            </w:r>
            <w:r w:rsidR="00410837" w:rsidRPr="0089311B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44" w:type="dxa"/>
            <w:noWrap/>
            <w:vAlign w:val="center"/>
            <w:hideMark/>
          </w:tcPr>
          <w:p w14:paraId="68889497" w14:textId="4D504F7C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8 (68.3)</w:t>
            </w:r>
          </w:p>
        </w:tc>
        <w:tc>
          <w:tcPr>
            <w:tcW w:w="1263" w:type="dxa"/>
            <w:noWrap/>
            <w:vAlign w:val="center"/>
            <w:hideMark/>
          </w:tcPr>
          <w:p w14:paraId="5AB9437D" w14:textId="0E54BE64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 (9.8)</w:t>
            </w:r>
          </w:p>
        </w:tc>
        <w:tc>
          <w:tcPr>
            <w:tcW w:w="1028" w:type="dxa"/>
            <w:noWrap/>
            <w:vAlign w:val="center"/>
            <w:hideMark/>
          </w:tcPr>
          <w:p w14:paraId="105EFC10" w14:textId="419435E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4.9)</w:t>
            </w:r>
          </w:p>
        </w:tc>
        <w:tc>
          <w:tcPr>
            <w:tcW w:w="1272" w:type="dxa"/>
            <w:noWrap/>
            <w:vAlign w:val="center"/>
            <w:hideMark/>
          </w:tcPr>
          <w:p w14:paraId="26F8A9A3" w14:textId="1D778454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61.0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14:paraId="2C90920E" w14:textId="5E9AB72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2.4)</w:t>
            </w:r>
          </w:p>
        </w:tc>
        <w:tc>
          <w:tcPr>
            <w:tcW w:w="1067" w:type="dxa"/>
            <w:noWrap/>
            <w:vAlign w:val="center"/>
            <w:hideMark/>
          </w:tcPr>
          <w:p w14:paraId="413FF3A2" w14:textId="3BD67B5C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D7271CE" w14:textId="3D61012B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403A4" w:rsidRPr="0089311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="00F26490" w:rsidRPr="0089311B">
              <w:rPr>
                <w:rFonts w:ascii="Times New Roman" w:eastAsia="DengXian" w:hAnsi="Times New Roman" w:cs="Times New Roman"/>
                <w:color w:val="000000"/>
              </w:rPr>
              <w:t>49</w:t>
            </w:r>
            <w:r w:rsidR="00C83A4A" w:rsidRPr="0089311B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252F6" w:rsidRPr="0089311B" w14:paraId="009B3D91" w14:textId="77777777" w:rsidTr="00C83A4A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14667B17" w14:textId="38BB3B82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Leukopenia</w:t>
            </w:r>
          </w:p>
        </w:tc>
        <w:tc>
          <w:tcPr>
            <w:tcW w:w="1244" w:type="dxa"/>
            <w:noWrap/>
            <w:vAlign w:val="center"/>
            <w:hideMark/>
          </w:tcPr>
          <w:p w14:paraId="3A8CD56E" w14:textId="09D4D63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0 (24.4)</w:t>
            </w:r>
          </w:p>
        </w:tc>
        <w:tc>
          <w:tcPr>
            <w:tcW w:w="1263" w:type="dxa"/>
            <w:noWrap/>
            <w:vAlign w:val="center"/>
            <w:hideMark/>
          </w:tcPr>
          <w:p w14:paraId="47E4C004" w14:textId="701B65F2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 (9.8)</w:t>
            </w:r>
          </w:p>
        </w:tc>
        <w:tc>
          <w:tcPr>
            <w:tcW w:w="1028" w:type="dxa"/>
            <w:noWrap/>
            <w:vAlign w:val="center"/>
            <w:hideMark/>
          </w:tcPr>
          <w:p w14:paraId="2DA7383D" w14:textId="64F19F5A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noWrap/>
            <w:vAlign w:val="center"/>
            <w:hideMark/>
          </w:tcPr>
          <w:p w14:paraId="03254D63" w14:textId="1350CA8F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2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9.3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14:paraId="49167E8B" w14:textId="70718E1D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12.2)</w:t>
            </w:r>
          </w:p>
        </w:tc>
        <w:tc>
          <w:tcPr>
            <w:tcW w:w="1067" w:type="dxa"/>
            <w:noWrap/>
            <w:vAlign w:val="center"/>
            <w:hideMark/>
          </w:tcPr>
          <w:p w14:paraId="7F018172" w14:textId="4809B12C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7CFF948" w14:textId="3F64E27F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403A4" w:rsidRPr="0089311B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F26490" w:rsidRPr="0089311B">
              <w:rPr>
                <w:rFonts w:ascii="Times New Roman" w:eastAsia="DengXian" w:hAnsi="Times New Roman" w:cs="Times New Roman"/>
                <w:color w:val="000000"/>
              </w:rPr>
              <w:t>791</w:t>
            </w:r>
          </w:p>
        </w:tc>
      </w:tr>
      <w:tr w:rsidR="008252F6" w:rsidRPr="0089311B" w14:paraId="2E5F42D5" w14:textId="77777777" w:rsidTr="00C83A4A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5E958145" w14:textId="68DFE5C7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Anemia</w:t>
            </w:r>
          </w:p>
        </w:tc>
        <w:tc>
          <w:tcPr>
            <w:tcW w:w="1244" w:type="dxa"/>
            <w:noWrap/>
            <w:vAlign w:val="center"/>
            <w:hideMark/>
          </w:tcPr>
          <w:p w14:paraId="288D2A9B" w14:textId="4F6062BA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4 (34.1)</w:t>
            </w:r>
          </w:p>
        </w:tc>
        <w:tc>
          <w:tcPr>
            <w:tcW w:w="1263" w:type="dxa"/>
            <w:noWrap/>
            <w:vAlign w:val="center"/>
            <w:hideMark/>
          </w:tcPr>
          <w:p w14:paraId="4AA848E3" w14:textId="1FFF96D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14:paraId="3500F85E" w14:textId="3EA493B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noWrap/>
            <w:vAlign w:val="center"/>
            <w:hideMark/>
          </w:tcPr>
          <w:p w14:paraId="01450811" w14:textId="7E29593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2</w:t>
            </w:r>
            <w:r w:rsidR="009457DD" w:rsidRPr="0089311B">
              <w:rPr>
                <w:rFonts w:ascii="Times New Roman" w:eastAsia="DengXian" w:hAnsi="Times New Roman" w:cs="Times New Roman"/>
                <w:color w:val="000000"/>
              </w:rPr>
              <w:t>4.4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14:paraId="50532674" w14:textId="4F65CFCB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7.3)</w:t>
            </w:r>
          </w:p>
        </w:tc>
        <w:tc>
          <w:tcPr>
            <w:tcW w:w="1067" w:type="dxa"/>
            <w:noWrap/>
            <w:vAlign w:val="center"/>
            <w:hideMark/>
          </w:tcPr>
          <w:p w14:paraId="20F7056A" w14:textId="4119B53E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F976735" w14:textId="592247F9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403A4" w:rsidRPr="0089311B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F26490" w:rsidRPr="0089311B">
              <w:rPr>
                <w:rFonts w:ascii="Times New Roman" w:eastAsia="DengXian" w:hAnsi="Times New Roman" w:cs="Times New Roman"/>
                <w:color w:val="000000"/>
              </w:rPr>
              <w:t>089</w:t>
            </w:r>
          </w:p>
        </w:tc>
      </w:tr>
      <w:tr w:rsidR="008252F6" w:rsidRPr="0089311B" w14:paraId="67B7C736" w14:textId="77777777" w:rsidTr="00C83A4A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1793B268" w14:textId="2F8EA91E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Thrombocytopenia</w:t>
            </w:r>
          </w:p>
        </w:tc>
        <w:tc>
          <w:tcPr>
            <w:tcW w:w="1244" w:type="dxa"/>
            <w:noWrap/>
            <w:vAlign w:val="center"/>
            <w:hideMark/>
          </w:tcPr>
          <w:p w14:paraId="18300F22" w14:textId="40DE34E8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6 (14.6)</w:t>
            </w:r>
          </w:p>
        </w:tc>
        <w:tc>
          <w:tcPr>
            <w:tcW w:w="1263" w:type="dxa"/>
            <w:noWrap/>
            <w:vAlign w:val="center"/>
            <w:hideMark/>
          </w:tcPr>
          <w:p w14:paraId="06C14C8B" w14:textId="52DDBA3F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 (2.4)</w:t>
            </w:r>
          </w:p>
        </w:tc>
        <w:tc>
          <w:tcPr>
            <w:tcW w:w="1028" w:type="dxa"/>
            <w:noWrap/>
            <w:vAlign w:val="center"/>
            <w:hideMark/>
          </w:tcPr>
          <w:p w14:paraId="40A22505" w14:textId="480E6F9B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noWrap/>
            <w:vAlign w:val="center"/>
            <w:hideMark/>
          </w:tcPr>
          <w:p w14:paraId="27731752" w14:textId="566BBC73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9.8)</w:t>
            </w:r>
          </w:p>
        </w:tc>
        <w:tc>
          <w:tcPr>
            <w:tcW w:w="1263" w:type="dxa"/>
            <w:noWrap/>
            <w:vAlign w:val="center"/>
            <w:hideMark/>
          </w:tcPr>
          <w:p w14:paraId="05526ADA" w14:textId="0FE16FE6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9.8)</w:t>
            </w:r>
          </w:p>
        </w:tc>
        <w:tc>
          <w:tcPr>
            <w:tcW w:w="1067" w:type="dxa"/>
            <w:noWrap/>
            <w:vAlign w:val="center"/>
            <w:hideMark/>
          </w:tcPr>
          <w:p w14:paraId="45D9DA4D" w14:textId="5B1C63FD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198A326" w14:textId="4D037C61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2403A4" w:rsidRPr="0089311B">
              <w:rPr>
                <w:rFonts w:ascii="Times New Roman" w:eastAsia="DengXian" w:hAnsi="Times New Roman" w:cs="Times New Roman"/>
                <w:color w:val="000000"/>
              </w:rPr>
              <w:t>.310</w:t>
            </w:r>
          </w:p>
        </w:tc>
      </w:tr>
      <w:tr w:rsidR="008252F6" w:rsidRPr="0089311B" w14:paraId="12ED6073" w14:textId="77777777" w:rsidTr="00C83A4A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10625DBA" w14:textId="2BA86790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Esophagitis</w:t>
            </w:r>
          </w:p>
        </w:tc>
        <w:tc>
          <w:tcPr>
            <w:tcW w:w="1244" w:type="dxa"/>
            <w:noWrap/>
            <w:vAlign w:val="center"/>
            <w:hideMark/>
          </w:tcPr>
          <w:p w14:paraId="28B26CC2" w14:textId="04FBF810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6 (39)</w:t>
            </w:r>
          </w:p>
        </w:tc>
        <w:tc>
          <w:tcPr>
            <w:tcW w:w="1263" w:type="dxa"/>
            <w:noWrap/>
            <w:vAlign w:val="center"/>
            <w:hideMark/>
          </w:tcPr>
          <w:p w14:paraId="60030D31" w14:textId="24DBB9B2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14:paraId="701DEBE9" w14:textId="022BFB90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noWrap/>
            <w:vAlign w:val="center"/>
            <w:hideMark/>
          </w:tcPr>
          <w:p w14:paraId="46F0450D" w14:textId="6DE3C78F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24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58.5)</w:t>
            </w:r>
          </w:p>
        </w:tc>
        <w:tc>
          <w:tcPr>
            <w:tcW w:w="1263" w:type="dxa"/>
            <w:noWrap/>
            <w:vAlign w:val="center"/>
            <w:hideMark/>
          </w:tcPr>
          <w:p w14:paraId="0A95E3DC" w14:textId="568E732A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27172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311B">
              <w:rPr>
                <w:rFonts w:ascii="Times New Roman" w:eastAsia="DengXian" w:hAnsi="Times New Roman" w:cs="Times New Roman"/>
                <w:color w:val="000000"/>
              </w:rPr>
              <w:t>(2.4)</w:t>
            </w:r>
          </w:p>
        </w:tc>
        <w:tc>
          <w:tcPr>
            <w:tcW w:w="1067" w:type="dxa"/>
            <w:noWrap/>
            <w:vAlign w:val="center"/>
            <w:hideMark/>
          </w:tcPr>
          <w:p w14:paraId="3353241F" w14:textId="45908ECF" w:rsidR="008252F6" w:rsidRPr="0089311B" w:rsidRDefault="008252F6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79D91C1" w14:textId="14622C1F" w:rsidR="008252F6" w:rsidRPr="0089311B" w:rsidRDefault="002403A4" w:rsidP="008252F6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77</w:t>
            </w:r>
          </w:p>
        </w:tc>
      </w:tr>
    </w:tbl>
    <w:p w14:paraId="620F85CA" w14:textId="17146E9F" w:rsidR="008F2437" w:rsidRPr="0089311B" w:rsidRDefault="0063673C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</w:rPr>
        <w:t xml:space="preserve">Abbreviations: </w:t>
      </w:r>
      <w:r w:rsidRPr="0089311B">
        <w:rPr>
          <w:rFonts w:ascii="Times New Roman" w:hAnsi="Times New Roman" w:cs="Times New Roman"/>
          <w:color w:val="000000" w:themeColor="text1"/>
        </w:rPr>
        <w:t>PSM = propensity score matching</w:t>
      </w:r>
      <w:r w:rsidRPr="0089311B">
        <w:rPr>
          <w:rFonts w:ascii="Times New Roman" w:hAnsi="Times New Roman" w:cs="Times New Roman"/>
        </w:rPr>
        <w:t>; ICIs = immune checkpoint inhibitors.</w:t>
      </w:r>
    </w:p>
    <w:p w14:paraId="05E49345" w14:textId="49CFCE73" w:rsidR="007F502D" w:rsidRPr="0089311B" w:rsidRDefault="007F502D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vertAlign w:val="superscript"/>
        </w:rPr>
        <w:t>#</w:t>
      </w:r>
      <w:r w:rsidRPr="0089311B">
        <w:rPr>
          <w:rFonts w:ascii="Times New Roman" w:hAnsi="Times New Roman" w:cs="Times New Roman"/>
        </w:rPr>
        <w:t>reported in ≥15% of patients.</w:t>
      </w:r>
    </w:p>
    <w:p w14:paraId="78BDB2F7" w14:textId="0957FBE6" w:rsidR="00410837" w:rsidRPr="0089311B" w:rsidRDefault="00410837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vertAlign w:val="superscript"/>
        </w:rPr>
        <w:t>†</w:t>
      </w:r>
      <w:r w:rsidRPr="0089311B">
        <w:rPr>
          <w:rFonts w:ascii="Times New Roman" w:hAnsi="Times New Roman" w:cs="Times New Roman"/>
        </w:rPr>
        <w:t>including radiation pneumonitis and immune-related pneumonitis.</w:t>
      </w:r>
    </w:p>
    <w:p w14:paraId="31B343E5" w14:textId="6E71A033" w:rsidR="0063673C" w:rsidRPr="0089311B" w:rsidRDefault="0063673C" w:rsidP="0063673C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vertAlign w:val="superscript"/>
        </w:rPr>
        <w:t>*</w:t>
      </w:r>
      <w:r w:rsidRPr="0089311B">
        <w:rPr>
          <w:rFonts w:ascii="Times New Roman" w:hAnsi="Times New Roman" w:cs="Times New Roman"/>
        </w:rPr>
        <w:t>p &lt; 0.05</w:t>
      </w:r>
      <w:r w:rsidR="00302C40" w:rsidRPr="0089311B">
        <w:rPr>
          <w:rFonts w:ascii="Times New Roman" w:hAnsi="Times New Roman" w:cs="Times New Roman"/>
        </w:rPr>
        <w:t>.</w:t>
      </w:r>
    </w:p>
    <w:p w14:paraId="436584C4" w14:textId="28A33057" w:rsidR="00EF320A" w:rsidRPr="0063673C" w:rsidRDefault="00EF320A">
      <w:pPr>
        <w:rPr>
          <w:rFonts w:ascii="Times New Roman" w:hAnsi="Times New Roman" w:cs="Times New Roman"/>
        </w:rPr>
      </w:pPr>
    </w:p>
    <w:p w14:paraId="17824AFB" w14:textId="7C833CB2" w:rsidR="00EF320A" w:rsidRDefault="00EF320A">
      <w:pPr>
        <w:rPr>
          <w:rFonts w:ascii="Times New Roman" w:hAnsi="Times New Roman" w:cs="Times New Roman"/>
        </w:rPr>
      </w:pPr>
    </w:p>
    <w:p w14:paraId="51BC7DBC" w14:textId="473085EA" w:rsidR="00EF320A" w:rsidRDefault="00EF320A">
      <w:pPr>
        <w:rPr>
          <w:rFonts w:ascii="Times New Roman" w:hAnsi="Times New Roman" w:cs="Times New Roman"/>
        </w:rPr>
      </w:pPr>
    </w:p>
    <w:p w14:paraId="2B8E3C13" w14:textId="0AA3651F" w:rsidR="00EF320A" w:rsidRDefault="00EF320A">
      <w:pPr>
        <w:rPr>
          <w:rFonts w:ascii="Times New Roman" w:hAnsi="Times New Roman" w:cs="Times New Roman"/>
        </w:rPr>
      </w:pPr>
    </w:p>
    <w:p w14:paraId="396AFCED" w14:textId="5875DF72" w:rsidR="00EF320A" w:rsidRDefault="00EF320A">
      <w:pPr>
        <w:rPr>
          <w:rFonts w:ascii="Times New Roman" w:hAnsi="Times New Roman" w:cs="Times New Roman"/>
        </w:rPr>
      </w:pPr>
    </w:p>
    <w:p w14:paraId="3D09FFF7" w14:textId="43AD819E" w:rsidR="00EF320A" w:rsidRDefault="00EF320A">
      <w:pPr>
        <w:rPr>
          <w:rFonts w:ascii="Times New Roman" w:hAnsi="Times New Roman" w:cs="Times New Roman"/>
        </w:rPr>
      </w:pPr>
    </w:p>
    <w:p w14:paraId="725270E6" w14:textId="5FC213F9" w:rsidR="00EF320A" w:rsidRDefault="00EF320A">
      <w:pPr>
        <w:rPr>
          <w:rFonts w:ascii="Times New Roman" w:hAnsi="Times New Roman" w:cs="Times New Roman"/>
        </w:rPr>
      </w:pPr>
    </w:p>
    <w:p w14:paraId="46A3E29E" w14:textId="77777777" w:rsidR="007434D8" w:rsidRDefault="007434D8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63605AEC" w14:textId="47D68166" w:rsidR="00807F5F" w:rsidRPr="00807F5F" w:rsidRDefault="00805E56" w:rsidP="00807F5F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805E56">
        <w:rPr>
          <w:rFonts w:ascii="Times New Roman" w:hAnsi="Times New Roman" w:cs="Times New Roman"/>
          <w:b/>
          <w:bCs/>
          <w:sz w:val="40"/>
          <w:szCs w:val="40"/>
        </w:rPr>
        <w:lastRenderedPageBreak/>
        <w:t>Supplementa</w:t>
      </w:r>
      <w:r w:rsidR="00B019E8">
        <w:rPr>
          <w:rFonts w:ascii="Times New Roman" w:hAnsi="Times New Roman" w:cs="Times New Roman"/>
          <w:b/>
          <w:bCs/>
          <w:sz w:val="40"/>
          <w:szCs w:val="40"/>
        </w:rPr>
        <w:t>ry</w:t>
      </w:r>
      <w:r w:rsidRPr="00805E56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 w:rsidR="00301E89">
        <w:rPr>
          <w:rFonts w:ascii="Times New Roman" w:hAnsi="Times New Roman" w:cs="Times New Roman"/>
          <w:b/>
          <w:bCs/>
          <w:sz w:val="40"/>
          <w:szCs w:val="40"/>
        </w:rPr>
        <w:t>F</w:t>
      </w:r>
      <w:r w:rsidRPr="00805E56">
        <w:rPr>
          <w:rFonts w:ascii="Times New Roman" w:hAnsi="Times New Roman" w:cs="Times New Roman"/>
          <w:b/>
          <w:bCs/>
          <w:sz w:val="40"/>
          <w:szCs w:val="40"/>
        </w:rPr>
        <w:t>igures</w:t>
      </w:r>
    </w:p>
    <w:p w14:paraId="0705A479" w14:textId="73CE9FFB" w:rsidR="00012DD0" w:rsidRDefault="00012DD0" w:rsidP="00807F5F">
      <w:pPr>
        <w:rPr>
          <w:rFonts w:ascii="Times New Roman" w:hAnsi="Times New Roman" w:cs="Times New Roman"/>
        </w:rPr>
      </w:pPr>
    </w:p>
    <w:p w14:paraId="58DC567F" w14:textId="10A107F2" w:rsidR="00012DD0" w:rsidRDefault="00370CC5" w:rsidP="0080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14414F" wp14:editId="15C868F2">
            <wp:extent cx="5665363" cy="2971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363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B7D3B" w14:textId="4B76A3B2" w:rsidR="007434D8" w:rsidRDefault="00012DD0" w:rsidP="0080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01E8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ure 1. Subgroup analysis of </w:t>
      </w:r>
      <w:r w:rsidR="00C6187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ognostic </w:t>
      </w:r>
      <w:r w:rsidR="00C61878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actors for </w:t>
      </w:r>
      <w:r w:rsidR="00C6187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ogression-free survival</w:t>
      </w:r>
      <w:r w:rsidR="007434D8">
        <w:rPr>
          <w:rFonts w:ascii="Times New Roman" w:hAnsi="Times New Roman" w:cs="Times New Roman"/>
        </w:rPr>
        <w:t>.</w:t>
      </w:r>
      <w:r w:rsidR="00CB2EAC" w:rsidRPr="00CB2EAC">
        <w:rPr>
          <w:rFonts w:ascii="Times New Roman" w:hAnsi="Times New Roman" w:cs="Times New Roman"/>
          <w:vertAlign w:val="superscript"/>
        </w:rPr>
        <w:t xml:space="preserve"> </w:t>
      </w:r>
      <w:r w:rsidR="00CB2EAC" w:rsidRPr="00370CC5">
        <w:rPr>
          <w:rFonts w:ascii="Times New Roman" w:hAnsi="Times New Roman" w:cs="Times New Roman"/>
          <w:vertAlign w:val="superscript"/>
        </w:rPr>
        <w:t>#</w:t>
      </w:r>
      <w:r w:rsidR="00CB2EAC">
        <w:rPr>
          <w:rFonts w:ascii="Times New Roman" w:hAnsi="Times New Roman" w:cs="Times New Roman"/>
        </w:rPr>
        <w:t>Fo</w:t>
      </w:r>
      <w:r w:rsidR="00CB2EAC" w:rsidRPr="00370CC5">
        <w:rPr>
          <w:rFonts w:ascii="Times New Roman" w:hAnsi="Times New Roman" w:cs="Times New Roman"/>
        </w:rPr>
        <w:t>r the patients</w:t>
      </w:r>
      <w:r w:rsidR="00CB2EAC">
        <w:rPr>
          <w:rFonts w:ascii="Times New Roman" w:hAnsi="Times New Roman" w:cs="Times New Roman"/>
          <w:vertAlign w:val="superscript"/>
        </w:rPr>
        <w:t xml:space="preserve"> </w:t>
      </w:r>
      <w:r w:rsidR="00CB2EAC">
        <w:rPr>
          <w:rFonts w:ascii="Times New Roman" w:hAnsi="Times New Roman" w:cs="Times New Roman"/>
        </w:rPr>
        <w:t>in induction plus consolidation ICIs group.</w:t>
      </w:r>
    </w:p>
    <w:p w14:paraId="3D545BA7" w14:textId="684CFB1E" w:rsidR="007434D8" w:rsidRDefault="007434D8" w:rsidP="00807F5F">
      <w:pPr>
        <w:rPr>
          <w:rFonts w:ascii="Times New Roman" w:hAnsi="Times New Roman" w:cs="Times New Roman"/>
        </w:rPr>
      </w:pPr>
    </w:p>
    <w:p w14:paraId="6C4AABDA" w14:textId="77777777" w:rsidR="007434D8" w:rsidRDefault="007434D8" w:rsidP="00807F5F">
      <w:pPr>
        <w:rPr>
          <w:rFonts w:ascii="Times New Roman" w:hAnsi="Times New Roman" w:cs="Times New Roman"/>
        </w:rPr>
      </w:pPr>
    </w:p>
    <w:p w14:paraId="028CF56B" w14:textId="229538E2" w:rsidR="00807F5F" w:rsidRDefault="00807F5F" w:rsidP="0080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20BD306" wp14:editId="6AAB3A82">
                <wp:simplePos x="0" y="0"/>
                <wp:positionH relativeFrom="column">
                  <wp:posOffset>2885704</wp:posOffset>
                </wp:positionH>
                <wp:positionV relativeFrom="paragraph">
                  <wp:posOffset>-3233</wp:posOffset>
                </wp:positionV>
                <wp:extent cx="274955" cy="304800"/>
                <wp:effectExtent l="0" t="0" r="444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954EA8" w14:textId="77777777" w:rsidR="00807F5F" w:rsidRPr="003255EF" w:rsidRDefault="00807F5F" w:rsidP="00807F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0BD306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227.2pt;margin-top:-.25pt;width:21.65pt;height:2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" fillcolor="white [3201]" stroked="f" strokeweight=".5pt">
                <v:textbox>
                  <w:txbxContent>
                    <w:p w14:paraId="55954EA8" w14:textId="77777777" w:rsidR="00807F5F" w:rsidRPr="003255EF" w:rsidRDefault="00807F5F" w:rsidP="00807F5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5F0894F" wp14:editId="37D06DBF">
                <wp:simplePos x="0" y="0"/>
                <wp:positionH relativeFrom="column">
                  <wp:posOffset>0</wp:posOffset>
                </wp:positionH>
                <wp:positionV relativeFrom="paragraph">
                  <wp:posOffset>4638</wp:posOffset>
                </wp:positionV>
                <wp:extent cx="274955" cy="304800"/>
                <wp:effectExtent l="0" t="0" r="444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F7693B" w14:textId="77777777" w:rsidR="00807F5F" w:rsidRPr="003255EF" w:rsidRDefault="00807F5F" w:rsidP="00807F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55EF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0894F" id="Text Box 4" o:spid="_x0000_s1027" type="#_x0000_t202" style="position:absolute;margin-left:0;margin-top:.35pt;width:21.65pt;height:2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" fillcolor="white [3201]" stroked="f" strokeweight=".5pt">
                <v:textbox>
                  <w:txbxContent>
                    <w:p w14:paraId="5BF7693B" w14:textId="77777777" w:rsidR="00807F5F" w:rsidRPr="003255EF" w:rsidRDefault="00807F5F" w:rsidP="00807F5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255EF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520F0E41" wp14:editId="17472687">
            <wp:extent cx="2880000" cy="1800000"/>
            <wp:effectExtent l="0" t="0" r="317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AD0C235" wp14:editId="45B74BF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74955" cy="304800"/>
                <wp:effectExtent l="0" t="0" r="444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8CF358" w14:textId="77777777" w:rsidR="00807F5F" w:rsidRPr="003255EF" w:rsidRDefault="00807F5F" w:rsidP="00807F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0C235" id="Text Box 12" o:spid="_x0000_s1028" type="#_x0000_t202" style="position:absolute;margin-left:0;margin-top:0;width:21.65pt;height:2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" fillcolor="white [3201]" stroked="f" strokeweight=".5pt">
                <v:textbox>
                  <w:txbxContent>
                    <w:p w14:paraId="3D8CF358" w14:textId="77777777" w:rsidR="00807F5F" w:rsidRPr="003255EF" w:rsidRDefault="00807F5F" w:rsidP="00807F5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23EAEF7F" wp14:editId="5463AAB5">
            <wp:extent cx="2880000" cy="1800000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FA9A3" w14:textId="6F28DF47" w:rsidR="00807F5F" w:rsidRDefault="00807F5F" w:rsidP="0080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019E8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="00301E8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ure </w:t>
      </w:r>
      <w:r w:rsidR="007434D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Survival analysis of consolidation ICI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group.</w:t>
      </w:r>
      <w:r>
        <w:rPr>
          <w:rFonts w:ascii="Times New Roman" w:hAnsi="Times New Roman" w:cs="Times New Roman"/>
          <w:color w:val="000000" w:themeColor="text1"/>
        </w:rPr>
        <w:t xml:space="preserve"> (A)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verall</w:t>
      </w:r>
      <w:r>
        <w:rPr>
          <w:rFonts w:ascii="Times New Roman" w:hAnsi="Times New Roman" w:cs="Times New Roman"/>
        </w:rPr>
        <w:t xml:space="preserve"> survival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B)Progression-free survival. </w:t>
      </w:r>
      <w:r>
        <w:rPr>
          <w:rFonts w:ascii="Times New Roman" w:hAnsi="Times New Roman" w:cs="Times New Roman"/>
        </w:rPr>
        <w:t>ICIs, immune checkpoint inhibitors.</w:t>
      </w:r>
    </w:p>
    <w:p w14:paraId="630518CD" w14:textId="071DCFB2" w:rsidR="00807F5F" w:rsidRDefault="00807F5F" w:rsidP="0049642B">
      <w:pPr>
        <w:rPr>
          <w:rFonts w:ascii="Times New Roman" w:hAnsi="Times New Roman" w:cs="Times New Roman"/>
          <w:b/>
          <w:bCs/>
        </w:rPr>
      </w:pPr>
    </w:p>
    <w:p w14:paraId="1DB59B3C" w14:textId="5B110FC8" w:rsidR="001E0144" w:rsidRDefault="001E0144" w:rsidP="0049642B">
      <w:pPr>
        <w:rPr>
          <w:rFonts w:ascii="Times New Roman" w:hAnsi="Times New Roman" w:cs="Times New Roman"/>
          <w:b/>
          <w:bCs/>
        </w:rPr>
      </w:pPr>
    </w:p>
    <w:p w14:paraId="38975455" w14:textId="77777777" w:rsidR="001E0144" w:rsidRPr="00807F5F" w:rsidRDefault="001E0144" w:rsidP="0049642B">
      <w:pPr>
        <w:rPr>
          <w:rFonts w:ascii="Times New Roman" w:hAnsi="Times New Roman" w:cs="Times New Roman"/>
          <w:b/>
          <w:bCs/>
        </w:rPr>
      </w:pPr>
    </w:p>
    <w:p w14:paraId="5FCF6E6C" w14:textId="7CB1E525" w:rsidR="00856933" w:rsidRDefault="00131D30" w:rsidP="004964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F169072" wp14:editId="2226A8D5">
                <wp:simplePos x="0" y="0"/>
                <wp:positionH relativeFrom="column">
                  <wp:posOffset>3031490</wp:posOffset>
                </wp:positionH>
                <wp:positionV relativeFrom="paragraph">
                  <wp:posOffset>1671320</wp:posOffset>
                </wp:positionV>
                <wp:extent cx="274955" cy="304800"/>
                <wp:effectExtent l="0" t="0" r="4445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16D000" w14:textId="4C5747A6" w:rsidR="001B6BD8" w:rsidRPr="003255EF" w:rsidRDefault="001B6BD8" w:rsidP="00FC6B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69072" id="Text Box 41" o:spid="_x0000_s1029" type="#_x0000_t202" style="position:absolute;margin-left:238.7pt;margin-top:131.6pt;width:21.65pt;height:2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" fillcolor="white [3201]" stroked="f" strokeweight=".5pt">
                <v:textbox>
                  <w:txbxContent>
                    <w:p w14:paraId="1316D000" w14:textId="4C5747A6" w:rsidR="001B6BD8" w:rsidRPr="003255EF" w:rsidRDefault="001B6BD8" w:rsidP="00FC6B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04F792A" wp14:editId="12860F1B">
                <wp:simplePos x="0" y="0"/>
                <wp:positionH relativeFrom="column">
                  <wp:posOffset>0</wp:posOffset>
                </wp:positionH>
                <wp:positionV relativeFrom="paragraph">
                  <wp:posOffset>1671584</wp:posOffset>
                </wp:positionV>
                <wp:extent cx="274955" cy="304800"/>
                <wp:effectExtent l="0" t="0" r="4445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C7868A" w14:textId="0ADC4C6D" w:rsidR="001B6BD8" w:rsidRPr="003255EF" w:rsidRDefault="001B6BD8" w:rsidP="00FC6B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F792A" id="Text Box 40" o:spid="_x0000_s1030" type="#_x0000_t202" style="position:absolute;margin-left:0;margin-top:131.6pt;width:21.65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" fillcolor="white [3201]" stroked="f" strokeweight=".5pt">
                <v:textbox>
                  <w:txbxContent>
                    <w:p w14:paraId="0AC7868A" w14:textId="0ADC4C6D" w:rsidR="001B6BD8" w:rsidRPr="003255EF" w:rsidRDefault="001B6BD8" w:rsidP="00FC6B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C6BD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4DE7F57" wp14:editId="78249644">
                <wp:simplePos x="0" y="0"/>
                <wp:positionH relativeFrom="column">
                  <wp:posOffset>3031958</wp:posOffset>
                </wp:positionH>
                <wp:positionV relativeFrom="paragraph">
                  <wp:posOffset>-3877</wp:posOffset>
                </wp:positionV>
                <wp:extent cx="274955" cy="304800"/>
                <wp:effectExtent l="0" t="0" r="4445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019BC0" w14:textId="23D057DD" w:rsidR="001B6BD8" w:rsidRPr="003255EF" w:rsidRDefault="001B6BD8" w:rsidP="00FC6B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E7F57" id="Text Box 39" o:spid="_x0000_s1031" type="#_x0000_t202" style="position:absolute;margin-left:238.75pt;margin-top:-.3pt;width:21.65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" fillcolor="white [3201]" stroked="f" strokeweight=".5pt">
                <v:textbox>
                  <w:txbxContent>
                    <w:p w14:paraId="2F019BC0" w14:textId="23D057DD" w:rsidR="001B6BD8" w:rsidRPr="003255EF" w:rsidRDefault="001B6BD8" w:rsidP="00FC6B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C6BD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F6C481" wp14:editId="2EA5B307">
                <wp:simplePos x="0" y="0"/>
                <wp:positionH relativeFrom="column">
                  <wp:posOffset>0</wp:posOffset>
                </wp:positionH>
                <wp:positionV relativeFrom="paragraph">
                  <wp:posOffset>-3877</wp:posOffset>
                </wp:positionV>
                <wp:extent cx="274955" cy="304800"/>
                <wp:effectExtent l="0" t="0" r="4445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2F7A18" w14:textId="77777777" w:rsidR="001B6BD8" w:rsidRPr="003255EF" w:rsidRDefault="001B6BD8" w:rsidP="00FC6B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6C481" id="Text Box 38" o:spid="_x0000_s1032" type="#_x0000_t202" style="position:absolute;margin-left:0;margin-top:-.3pt;width:21.65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" fillcolor="white [3201]" stroked="f" strokeweight=".5pt">
                <v:textbox>
                  <w:txbxContent>
                    <w:p w14:paraId="2C2F7A18" w14:textId="77777777" w:rsidR="001B6BD8" w:rsidRPr="003255EF" w:rsidRDefault="001B6BD8" w:rsidP="00FC6B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56933">
        <w:rPr>
          <w:rFonts w:ascii="Times New Roman" w:hAnsi="Times New Roman" w:cs="Times New Roman"/>
          <w:noProof/>
        </w:rPr>
        <w:drawing>
          <wp:inline distT="0" distB="0" distL="0" distR="0" wp14:anchorId="505A8A05" wp14:editId="02E879E3">
            <wp:extent cx="2880000" cy="1800000"/>
            <wp:effectExtent l="0" t="0" r="3175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6BDD">
        <w:rPr>
          <w:rFonts w:ascii="Times New Roman" w:hAnsi="Times New Roman" w:cs="Times New Roman"/>
        </w:rPr>
        <w:t xml:space="preserve">    </w:t>
      </w:r>
      <w:r w:rsidR="00856933">
        <w:rPr>
          <w:rFonts w:ascii="Times New Roman" w:hAnsi="Times New Roman" w:cs="Times New Roman"/>
          <w:noProof/>
        </w:rPr>
        <w:drawing>
          <wp:inline distT="0" distB="0" distL="0" distR="0" wp14:anchorId="2521D67B" wp14:editId="1AE4AE97">
            <wp:extent cx="2880000" cy="1800000"/>
            <wp:effectExtent l="0" t="0" r="3175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128EC" w14:textId="2DF6D370" w:rsidR="00856933" w:rsidRDefault="00856933" w:rsidP="004964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E09A3B" wp14:editId="52420736">
            <wp:extent cx="2880000" cy="1800000"/>
            <wp:effectExtent l="0" t="0" r="3175" b="381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6BDD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B6B2C7B" wp14:editId="19161C1A">
            <wp:extent cx="2880000" cy="1800000"/>
            <wp:effectExtent l="0" t="0" r="3175" b="381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AE02F" w14:textId="0E0AAA12" w:rsidR="0030030C" w:rsidRPr="0030030C" w:rsidRDefault="007C7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019E8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="00301E8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ure </w:t>
      </w:r>
      <w:r w:rsidR="007434D8">
        <w:rPr>
          <w:rFonts w:ascii="Times New Roman" w:hAnsi="Times New Roman" w:cs="Times New Roman"/>
        </w:rPr>
        <w:t>3</w:t>
      </w:r>
      <w:r w:rsidR="000122FB">
        <w:rPr>
          <w:rFonts w:ascii="Times New Roman" w:hAnsi="Times New Roman" w:cs="Times New Roman"/>
        </w:rPr>
        <w:t>. Kaplan-Meier curves of overall survival(A), progression-free survival(B), cumulative incidence of loc</w:t>
      </w:r>
      <w:r w:rsidR="003814A5">
        <w:rPr>
          <w:rFonts w:ascii="Times New Roman" w:hAnsi="Times New Roman" w:cs="Times New Roman"/>
        </w:rPr>
        <w:t>oregional</w:t>
      </w:r>
      <w:r w:rsidR="000122FB">
        <w:rPr>
          <w:rFonts w:ascii="Times New Roman" w:hAnsi="Times New Roman" w:cs="Times New Roman"/>
        </w:rPr>
        <w:t xml:space="preserve"> progression(C) and distant metastasis(D) according to ICIs sequence after PSM.</w:t>
      </w:r>
      <w:r w:rsidR="00312F5E">
        <w:rPr>
          <w:rFonts w:ascii="Times New Roman" w:hAnsi="Times New Roman" w:cs="Times New Roman"/>
        </w:rPr>
        <w:t xml:space="preserve"> ICIs, immune checkpoint inhibitors.</w:t>
      </w:r>
      <w:r w:rsidR="00312F5E" w:rsidRPr="00312F5E">
        <w:rPr>
          <w:rFonts w:ascii="Times New Roman" w:hAnsi="Times New Roman" w:cs="Times New Roman"/>
          <w:color w:val="000000" w:themeColor="text1"/>
        </w:rPr>
        <w:t xml:space="preserve"> </w:t>
      </w:r>
      <w:r w:rsidR="00312F5E">
        <w:rPr>
          <w:rFonts w:ascii="Times New Roman" w:hAnsi="Times New Roman" w:cs="Times New Roman"/>
          <w:color w:val="000000" w:themeColor="text1"/>
        </w:rPr>
        <w:t xml:space="preserve">PSM, </w:t>
      </w:r>
      <w:r w:rsidR="00312F5E" w:rsidRPr="00720448">
        <w:rPr>
          <w:rFonts w:ascii="Times New Roman" w:hAnsi="Times New Roman" w:cs="Times New Roman"/>
          <w:color w:val="000000" w:themeColor="text1"/>
        </w:rPr>
        <w:t>propensity score matching</w:t>
      </w:r>
      <w:r w:rsidR="00312F5E">
        <w:rPr>
          <w:rFonts w:ascii="Times New Roman" w:hAnsi="Times New Roman" w:cs="Times New Roman"/>
          <w:color w:val="000000" w:themeColor="text1"/>
        </w:rPr>
        <w:t>.</w:t>
      </w:r>
    </w:p>
    <w:sectPr w:rsidR="0030030C" w:rsidRPr="00300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DD380" w14:textId="77777777" w:rsidR="0057098A" w:rsidRDefault="0057098A" w:rsidP="001C00C0">
      <w:r>
        <w:separator/>
      </w:r>
    </w:p>
  </w:endnote>
  <w:endnote w:type="continuationSeparator" w:id="0">
    <w:p w14:paraId="7610BB10" w14:textId="77777777" w:rsidR="0057098A" w:rsidRDefault="0057098A" w:rsidP="001C0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A40A37" w14:textId="77777777" w:rsidR="0057098A" w:rsidRDefault="0057098A" w:rsidP="001C00C0">
      <w:r>
        <w:separator/>
      </w:r>
    </w:p>
  </w:footnote>
  <w:footnote w:type="continuationSeparator" w:id="0">
    <w:p w14:paraId="755FCDA5" w14:textId="77777777" w:rsidR="0057098A" w:rsidRDefault="0057098A" w:rsidP="001C0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43"/>
    <w:rsid w:val="00000EB8"/>
    <w:rsid w:val="00007AD9"/>
    <w:rsid w:val="00007F20"/>
    <w:rsid w:val="00011548"/>
    <w:rsid w:val="000122FB"/>
    <w:rsid w:val="00012DD0"/>
    <w:rsid w:val="00014347"/>
    <w:rsid w:val="00020526"/>
    <w:rsid w:val="00024467"/>
    <w:rsid w:val="000301F1"/>
    <w:rsid w:val="000411B5"/>
    <w:rsid w:val="00044BA1"/>
    <w:rsid w:val="000508E9"/>
    <w:rsid w:val="00055C67"/>
    <w:rsid w:val="00061831"/>
    <w:rsid w:val="000652DC"/>
    <w:rsid w:val="00066D97"/>
    <w:rsid w:val="0007164F"/>
    <w:rsid w:val="00074991"/>
    <w:rsid w:val="00075A74"/>
    <w:rsid w:val="00076677"/>
    <w:rsid w:val="00097A8A"/>
    <w:rsid w:val="000A0B2D"/>
    <w:rsid w:val="000B0423"/>
    <w:rsid w:val="000B1D13"/>
    <w:rsid w:val="000B356D"/>
    <w:rsid w:val="000B3D22"/>
    <w:rsid w:val="000B675D"/>
    <w:rsid w:val="000D0DE8"/>
    <w:rsid w:val="000F13A0"/>
    <w:rsid w:val="000F53FD"/>
    <w:rsid w:val="000F6E37"/>
    <w:rsid w:val="000F7606"/>
    <w:rsid w:val="00110ABA"/>
    <w:rsid w:val="001163C2"/>
    <w:rsid w:val="00121701"/>
    <w:rsid w:val="001241AB"/>
    <w:rsid w:val="001278CA"/>
    <w:rsid w:val="00127BD2"/>
    <w:rsid w:val="00131D30"/>
    <w:rsid w:val="00132759"/>
    <w:rsid w:val="00135000"/>
    <w:rsid w:val="00135241"/>
    <w:rsid w:val="00136224"/>
    <w:rsid w:val="0013634B"/>
    <w:rsid w:val="00141922"/>
    <w:rsid w:val="001528A0"/>
    <w:rsid w:val="00153BF1"/>
    <w:rsid w:val="0015575B"/>
    <w:rsid w:val="001605A6"/>
    <w:rsid w:val="00174F56"/>
    <w:rsid w:val="0018220D"/>
    <w:rsid w:val="00190AC1"/>
    <w:rsid w:val="0019612C"/>
    <w:rsid w:val="001A2100"/>
    <w:rsid w:val="001A6E31"/>
    <w:rsid w:val="001B030E"/>
    <w:rsid w:val="001B6BD8"/>
    <w:rsid w:val="001C00C0"/>
    <w:rsid w:val="001D4AD4"/>
    <w:rsid w:val="001E0144"/>
    <w:rsid w:val="001E159F"/>
    <w:rsid w:val="001E48E0"/>
    <w:rsid w:val="001E4F6F"/>
    <w:rsid w:val="00210FF5"/>
    <w:rsid w:val="002206C0"/>
    <w:rsid w:val="0023157B"/>
    <w:rsid w:val="002403A4"/>
    <w:rsid w:val="002437AC"/>
    <w:rsid w:val="002464BD"/>
    <w:rsid w:val="0027172F"/>
    <w:rsid w:val="0027456F"/>
    <w:rsid w:val="002759A9"/>
    <w:rsid w:val="002906B4"/>
    <w:rsid w:val="0029772A"/>
    <w:rsid w:val="002A092A"/>
    <w:rsid w:val="002A2029"/>
    <w:rsid w:val="002B44CA"/>
    <w:rsid w:val="002B7B82"/>
    <w:rsid w:val="002B7D88"/>
    <w:rsid w:val="002C49B0"/>
    <w:rsid w:val="002C6213"/>
    <w:rsid w:val="002D0A0A"/>
    <w:rsid w:val="002D31AC"/>
    <w:rsid w:val="002E5AEC"/>
    <w:rsid w:val="002F19C9"/>
    <w:rsid w:val="0030030C"/>
    <w:rsid w:val="00301E89"/>
    <w:rsid w:val="00302C40"/>
    <w:rsid w:val="00307AD7"/>
    <w:rsid w:val="00312F5E"/>
    <w:rsid w:val="00317C39"/>
    <w:rsid w:val="003255EF"/>
    <w:rsid w:val="00327AC4"/>
    <w:rsid w:val="0033243F"/>
    <w:rsid w:val="00332B36"/>
    <w:rsid w:val="00335B2F"/>
    <w:rsid w:val="0033645A"/>
    <w:rsid w:val="00347B34"/>
    <w:rsid w:val="003519E0"/>
    <w:rsid w:val="00361BE9"/>
    <w:rsid w:val="00365F7E"/>
    <w:rsid w:val="00370CC5"/>
    <w:rsid w:val="00372BD5"/>
    <w:rsid w:val="00372CD7"/>
    <w:rsid w:val="003747DF"/>
    <w:rsid w:val="0037504F"/>
    <w:rsid w:val="00380810"/>
    <w:rsid w:val="003814A5"/>
    <w:rsid w:val="0038204C"/>
    <w:rsid w:val="00393517"/>
    <w:rsid w:val="003A1C40"/>
    <w:rsid w:val="003A433C"/>
    <w:rsid w:val="003A53E1"/>
    <w:rsid w:val="003A7CE2"/>
    <w:rsid w:val="003B4A48"/>
    <w:rsid w:val="003B5DBD"/>
    <w:rsid w:val="003D53FB"/>
    <w:rsid w:val="003D7AE7"/>
    <w:rsid w:val="003E7EBE"/>
    <w:rsid w:val="00410837"/>
    <w:rsid w:val="00415868"/>
    <w:rsid w:val="00426552"/>
    <w:rsid w:val="004338B6"/>
    <w:rsid w:val="00440DF4"/>
    <w:rsid w:val="004436C6"/>
    <w:rsid w:val="00445785"/>
    <w:rsid w:val="0045008D"/>
    <w:rsid w:val="00453981"/>
    <w:rsid w:val="0045417B"/>
    <w:rsid w:val="00474EEF"/>
    <w:rsid w:val="00484B6B"/>
    <w:rsid w:val="004851D5"/>
    <w:rsid w:val="00487716"/>
    <w:rsid w:val="0049112F"/>
    <w:rsid w:val="0049642B"/>
    <w:rsid w:val="004A029B"/>
    <w:rsid w:val="004A5915"/>
    <w:rsid w:val="004A68FF"/>
    <w:rsid w:val="004B06FA"/>
    <w:rsid w:val="004D391C"/>
    <w:rsid w:val="004E36A4"/>
    <w:rsid w:val="004E5243"/>
    <w:rsid w:val="004F128A"/>
    <w:rsid w:val="004F3F91"/>
    <w:rsid w:val="005119DB"/>
    <w:rsid w:val="00513E2C"/>
    <w:rsid w:val="00525692"/>
    <w:rsid w:val="00534351"/>
    <w:rsid w:val="005349CF"/>
    <w:rsid w:val="00534D50"/>
    <w:rsid w:val="005379F0"/>
    <w:rsid w:val="00551302"/>
    <w:rsid w:val="00555057"/>
    <w:rsid w:val="00556FEC"/>
    <w:rsid w:val="00560B02"/>
    <w:rsid w:val="00560CBD"/>
    <w:rsid w:val="005631B4"/>
    <w:rsid w:val="0057098A"/>
    <w:rsid w:val="005778A3"/>
    <w:rsid w:val="00584ADA"/>
    <w:rsid w:val="00584B36"/>
    <w:rsid w:val="0058739B"/>
    <w:rsid w:val="005907FC"/>
    <w:rsid w:val="0059227B"/>
    <w:rsid w:val="005A11D9"/>
    <w:rsid w:val="005A2142"/>
    <w:rsid w:val="005B5C82"/>
    <w:rsid w:val="005C4FFC"/>
    <w:rsid w:val="005D5A69"/>
    <w:rsid w:val="005D6985"/>
    <w:rsid w:val="005E3E05"/>
    <w:rsid w:val="006026CD"/>
    <w:rsid w:val="00614657"/>
    <w:rsid w:val="00623026"/>
    <w:rsid w:val="00623027"/>
    <w:rsid w:val="00624BFF"/>
    <w:rsid w:val="00632040"/>
    <w:rsid w:val="0063673C"/>
    <w:rsid w:val="00636B88"/>
    <w:rsid w:val="0064731E"/>
    <w:rsid w:val="0064785E"/>
    <w:rsid w:val="00665556"/>
    <w:rsid w:val="00671259"/>
    <w:rsid w:val="00673FDA"/>
    <w:rsid w:val="00680395"/>
    <w:rsid w:val="00683593"/>
    <w:rsid w:val="00691715"/>
    <w:rsid w:val="0069500C"/>
    <w:rsid w:val="006C0AE4"/>
    <w:rsid w:val="006C5BB9"/>
    <w:rsid w:val="006C63FE"/>
    <w:rsid w:val="006D373B"/>
    <w:rsid w:val="006F32E2"/>
    <w:rsid w:val="006F64B8"/>
    <w:rsid w:val="006F65CE"/>
    <w:rsid w:val="00704F6C"/>
    <w:rsid w:val="0071237E"/>
    <w:rsid w:val="00715045"/>
    <w:rsid w:val="00720466"/>
    <w:rsid w:val="007328F8"/>
    <w:rsid w:val="00734C2C"/>
    <w:rsid w:val="007434D8"/>
    <w:rsid w:val="00753B1E"/>
    <w:rsid w:val="007564EA"/>
    <w:rsid w:val="007608F8"/>
    <w:rsid w:val="00774519"/>
    <w:rsid w:val="007753EA"/>
    <w:rsid w:val="0077752C"/>
    <w:rsid w:val="007817BB"/>
    <w:rsid w:val="007823E8"/>
    <w:rsid w:val="007845F2"/>
    <w:rsid w:val="00784623"/>
    <w:rsid w:val="00785F83"/>
    <w:rsid w:val="007A2425"/>
    <w:rsid w:val="007A5E2A"/>
    <w:rsid w:val="007A74C6"/>
    <w:rsid w:val="007C329A"/>
    <w:rsid w:val="007C77DA"/>
    <w:rsid w:val="007C7F78"/>
    <w:rsid w:val="007E13E2"/>
    <w:rsid w:val="007F502D"/>
    <w:rsid w:val="007F6E8D"/>
    <w:rsid w:val="00801AFD"/>
    <w:rsid w:val="00805E56"/>
    <w:rsid w:val="008078B7"/>
    <w:rsid w:val="00807F5F"/>
    <w:rsid w:val="008166F1"/>
    <w:rsid w:val="008248FA"/>
    <w:rsid w:val="008252F6"/>
    <w:rsid w:val="00831932"/>
    <w:rsid w:val="00841E21"/>
    <w:rsid w:val="0085048D"/>
    <w:rsid w:val="00856933"/>
    <w:rsid w:val="00861CED"/>
    <w:rsid w:val="00873C89"/>
    <w:rsid w:val="0088486A"/>
    <w:rsid w:val="00887A6C"/>
    <w:rsid w:val="008905F6"/>
    <w:rsid w:val="00892C66"/>
    <w:rsid w:val="0089311B"/>
    <w:rsid w:val="00893480"/>
    <w:rsid w:val="00893C58"/>
    <w:rsid w:val="0089742F"/>
    <w:rsid w:val="008A5DBB"/>
    <w:rsid w:val="008B1A72"/>
    <w:rsid w:val="008B30E3"/>
    <w:rsid w:val="008B4B68"/>
    <w:rsid w:val="008C073D"/>
    <w:rsid w:val="008C21D0"/>
    <w:rsid w:val="008D65DB"/>
    <w:rsid w:val="008E13DD"/>
    <w:rsid w:val="008E22CA"/>
    <w:rsid w:val="008E777F"/>
    <w:rsid w:val="008F002D"/>
    <w:rsid w:val="008F2437"/>
    <w:rsid w:val="00907171"/>
    <w:rsid w:val="00914DA0"/>
    <w:rsid w:val="00924FD8"/>
    <w:rsid w:val="009322AF"/>
    <w:rsid w:val="009349AE"/>
    <w:rsid w:val="00934EEF"/>
    <w:rsid w:val="009457DD"/>
    <w:rsid w:val="00947632"/>
    <w:rsid w:val="00953AC3"/>
    <w:rsid w:val="00961C6C"/>
    <w:rsid w:val="009630A4"/>
    <w:rsid w:val="0097066D"/>
    <w:rsid w:val="00976F91"/>
    <w:rsid w:val="0098698A"/>
    <w:rsid w:val="009A0CB0"/>
    <w:rsid w:val="009A28C6"/>
    <w:rsid w:val="009B07D9"/>
    <w:rsid w:val="009B4C91"/>
    <w:rsid w:val="009C01F8"/>
    <w:rsid w:val="009C0237"/>
    <w:rsid w:val="009D1B4E"/>
    <w:rsid w:val="009D3ACD"/>
    <w:rsid w:val="009D4F2D"/>
    <w:rsid w:val="009E1DC3"/>
    <w:rsid w:val="009E5D9C"/>
    <w:rsid w:val="00A0092B"/>
    <w:rsid w:val="00A05864"/>
    <w:rsid w:val="00A063D8"/>
    <w:rsid w:val="00A07D97"/>
    <w:rsid w:val="00A100C1"/>
    <w:rsid w:val="00A127DC"/>
    <w:rsid w:val="00A13FA5"/>
    <w:rsid w:val="00A2009B"/>
    <w:rsid w:val="00A20F10"/>
    <w:rsid w:val="00A2540B"/>
    <w:rsid w:val="00A30DFC"/>
    <w:rsid w:val="00A32B2B"/>
    <w:rsid w:val="00A36CB1"/>
    <w:rsid w:val="00A44CB8"/>
    <w:rsid w:val="00A50751"/>
    <w:rsid w:val="00A52234"/>
    <w:rsid w:val="00A52786"/>
    <w:rsid w:val="00A532E5"/>
    <w:rsid w:val="00A65370"/>
    <w:rsid w:val="00A67BD1"/>
    <w:rsid w:val="00A70A00"/>
    <w:rsid w:val="00A763DB"/>
    <w:rsid w:val="00A76DA6"/>
    <w:rsid w:val="00A85083"/>
    <w:rsid w:val="00A86899"/>
    <w:rsid w:val="00AA07A2"/>
    <w:rsid w:val="00AA29DF"/>
    <w:rsid w:val="00AA2CCD"/>
    <w:rsid w:val="00AA3720"/>
    <w:rsid w:val="00AB70CB"/>
    <w:rsid w:val="00AC2ADB"/>
    <w:rsid w:val="00AD300C"/>
    <w:rsid w:val="00AE05ED"/>
    <w:rsid w:val="00AE0769"/>
    <w:rsid w:val="00AE2196"/>
    <w:rsid w:val="00AE437F"/>
    <w:rsid w:val="00AF32D3"/>
    <w:rsid w:val="00AF376C"/>
    <w:rsid w:val="00AF3795"/>
    <w:rsid w:val="00B019E8"/>
    <w:rsid w:val="00B062DC"/>
    <w:rsid w:val="00B12510"/>
    <w:rsid w:val="00B2121E"/>
    <w:rsid w:val="00B22889"/>
    <w:rsid w:val="00B24226"/>
    <w:rsid w:val="00B24548"/>
    <w:rsid w:val="00B273F7"/>
    <w:rsid w:val="00B31937"/>
    <w:rsid w:val="00B36F72"/>
    <w:rsid w:val="00B4020C"/>
    <w:rsid w:val="00B451F4"/>
    <w:rsid w:val="00B61237"/>
    <w:rsid w:val="00B63DA3"/>
    <w:rsid w:val="00B76251"/>
    <w:rsid w:val="00B76753"/>
    <w:rsid w:val="00B8654E"/>
    <w:rsid w:val="00BB27A6"/>
    <w:rsid w:val="00BB28A1"/>
    <w:rsid w:val="00BC6A72"/>
    <w:rsid w:val="00BC7C29"/>
    <w:rsid w:val="00BD7EEF"/>
    <w:rsid w:val="00BE0D78"/>
    <w:rsid w:val="00BE2963"/>
    <w:rsid w:val="00BF0F1A"/>
    <w:rsid w:val="00BF176A"/>
    <w:rsid w:val="00C0522C"/>
    <w:rsid w:val="00C06D56"/>
    <w:rsid w:val="00C07399"/>
    <w:rsid w:val="00C10A57"/>
    <w:rsid w:val="00C169F7"/>
    <w:rsid w:val="00C179A1"/>
    <w:rsid w:val="00C217EA"/>
    <w:rsid w:val="00C36FB9"/>
    <w:rsid w:val="00C50A79"/>
    <w:rsid w:val="00C50BCB"/>
    <w:rsid w:val="00C5370C"/>
    <w:rsid w:val="00C61878"/>
    <w:rsid w:val="00C64AF7"/>
    <w:rsid w:val="00C770BD"/>
    <w:rsid w:val="00C83A4A"/>
    <w:rsid w:val="00C95A48"/>
    <w:rsid w:val="00C95FD8"/>
    <w:rsid w:val="00C96FC2"/>
    <w:rsid w:val="00CA788C"/>
    <w:rsid w:val="00CB1532"/>
    <w:rsid w:val="00CB2EAC"/>
    <w:rsid w:val="00CC7B70"/>
    <w:rsid w:val="00CC7D4C"/>
    <w:rsid w:val="00CC7EB5"/>
    <w:rsid w:val="00CD0587"/>
    <w:rsid w:val="00CD2C3B"/>
    <w:rsid w:val="00CD34C4"/>
    <w:rsid w:val="00CD47F0"/>
    <w:rsid w:val="00CD48D5"/>
    <w:rsid w:val="00CD6EBB"/>
    <w:rsid w:val="00CE08BE"/>
    <w:rsid w:val="00CE11F8"/>
    <w:rsid w:val="00CE6E49"/>
    <w:rsid w:val="00CF07A4"/>
    <w:rsid w:val="00CF3625"/>
    <w:rsid w:val="00D02AA0"/>
    <w:rsid w:val="00D1101A"/>
    <w:rsid w:val="00D13687"/>
    <w:rsid w:val="00D204B8"/>
    <w:rsid w:val="00D30129"/>
    <w:rsid w:val="00D30D4A"/>
    <w:rsid w:val="00D3547F"/>
    <w:rsid w:val="00D36884"/>
    <w:rsid w:val="00D413FC"/>
    <w:rsid w:val="00D4143B"/>
    <w:rsid w:val="00D45A62"/>
    <w:rsid w:val="00D501F9"/>
    <w:rsid w:val="00D555B0"/>
    <w:rsid w:val="00D55BD8"/>
    <w:rsid w:val="00D60C31"/>
    <w:rsid w:val="00D63E77"/>
    <w:rsid w:val="00D64368"/>
    <w:rsid w:val="00D65D7E"/>
    <w:rsid w:val="00D67A2E"/>
    <w:rsid w:val="00D747C6"/>
    <w:rsid w:val="00D76501"/>
    <w:rsid w:val="00D8119B"/>
    <w:rsid w:val="00D81819"/>
    <w:rsid w:val="00D91C17"/>
    <w:rsid w:val="00D93622"/>
    <w:rsid w:val="00D93B9D"/>
    <w:rsid w:val="00D93CD5"/>
    <w:rsid w:val="00D95593"/>
    <w:rsid w:val="00D96C5C"/>
    <w:rsid w:val="00DA0608"/>
    <w:rsid w:val="00DA10EA"/>
    <w:rsid w:val="00DA6C86"/>
    <w:rsid w:val="00DB0B12"/>
    <w:rsid w:val="00DB2980"/>
    <w:rsid w:val="00DC10AA"/>
    <w:rsid w:val="00DC3635"/>
    <w:rsid w:val="00DC7846"/>
    <w:rsid w:val="00DF4E13"/>
    <w:rsid w:val="00DF7D90"/>
    <w:rsid w:val="00E05B04"/>
    <w:rsid w:val="00E128C8"/>
    <w:rsid w:val="00E12AAA"/>
    <w:rsid w:val="00E14489"/>
    <w:rsid w:val="00E16403"/>
    <w:rsid w:val="00E16F6E"/>
    <w:rsid w:val="00E25DC9"/>
    <w:rsid w:val="00E3067D"/>
    <w:rsid w:val="00E33910"/>
    <w:rsid w:val="00E35B2E"/>
    <w:rsid w:val="00E42454"/>
    <w:rsid w:val="00E46D4C"/>
    <w:rsid w:val="00E659A5"/>
    <w:rsid w:val="00E723EC"/>
    <w:rsid w:val="00E724CA"/>
    <w:rsid w:val="00E874C9"/>
    <w:rsid w:val="00E87CA0"/>
    <w:rsid w:val="00EA17EB"/>
    <w:rsid w:val="00EA2451"/>
    <w:rsid w:val="00EB07EA"/>
    <w:rsid w:val="00EB3636"/>
    <w:rsid w:val="00EC1A06"/>
    <w:rsid w:val="00EC780A"/>
    <w:rsid w:val="00ED312A"/>
    <w:rsid w:val="00ED437D"/>
    <w:rsid w:val="00ED7B3F"/>
    <w:rsid w:val="00EE6DA9"/>
    <w:rsid w:val="00EE7C40"/>
    <w:rsid w:val="00EF092F"/>
    <w:rsid w:val="00EF287D"/>
    <w:rsid w:val="00EF320A"/>
    <w:rsid w:val="00EF3E32"/>
    <w:rsid w:val="00F0383D"/>
    <w:rsid w:val="00F26490"/>
    <w:rsid w:val="00F2742B"/>
    <w:rsid w:val="00F27FE8"/>
    <w:rsid w:val="00F454ED"/>
    <w:rsid w:val="00F46EFA"/>
    <w:rsid w:val="00F47BD4"/>
    <w:rsid w:val="00F50CEF"/>
    <w:rsid w:val="00F536C3"/>
    <w:rsid w:val="00F5561D"/>
    <w:rsid w:val="00F64E8B"/>
    <w:rsid w:val="00F662B9"/>
    <w:rsid w:val="00F734A2"/>
    <w:rsid w:val="00F73BE9"/>
    <w:rsid w:val="00F7492E"/>
    <w:rsid w:val="00F858CF"/>
    <w:rsid w:val="00F87EEA"/>
    <w:rsid w:val="00F96AA6"/>
    <w:rsid w:val="00FC6BDD"/>
    <w:rsid w:val="00FC6CCE"/>
    <w:rsid w:val="00FD7D4D"/>
    <w:rsid w:val="00FE183B"/>
    <w:rsid w:val="00FF5597"/>
    <w:rsid w:val="00FF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33262"/>
  <w15:docId w15:val="{F881CFDE-892C-5A41-977E-A89C89E8E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2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5398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5398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C0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C00C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C00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C00C0"/>
    <w:rPr>
      <w:sz w:val="18"/>
      <w:szCs w:val="18"/>
    </w:rPr>
  </w:style>
  <w:style w:type="paragraph" w:styleId="aa">
    <w:name w:val="Revision"/>
    <w:hidden/>
    <w:uiPriority w:val="99"/>
    <w:semiHidden/>
    <w:rsid w:val="00F96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C48BD0-3383-46C1-86C2-2C12E4E99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银</dc:creator>
  <cp:keywords/>
  <dc:description/>
  <cp:lastModifiedBy>杨 银</cp:lastModifiedBy>
  <cp:revision>95</cp:revision>
  <dcterms:created xsi:type="dcterms:W3CDTF">2023-10-02T02:40:00Z</dcterms:created>
  <dcterms:modified xsi:type="dcterms:W3CDTF">2023-11-17T15:19:00Z</dcterms:modified>
</cp:coreProperties>
</file>